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B0917" w14:textId="02666BCC" w:rsidR="005B68FE" w:rsidRDefault="00FC550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A230CE" wp14:editId="14B29E56">
                <wp:simplePos x="0" y="0"/>
                <wp:positionH relativeFrom="column">
                  <wp:posOffset>-599440</wp:posOffset>
                </wp:positionH>
                <wp:positionV relativeFrom="paragraph">
                  <wp:posOffset>0</wp:posOffset>
                </wp:positionV>
                <wp:extent cx="7125970" cy="8290560"/>
                <wp:effectExtent l="0" t="0" r="0" b="0"/>
                <wp:wrapTopAndBottom/>
                <wp:docPr id="198971713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25970" cy="8290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 id="1">
                        <w:txbxContent>
                          <w:p w14:paraId="6A816694" w14:textId="3A43D757" w:rsidR="00FC5509" w:rsidRPr="00185096" w:rsidRDefault="00FC550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096">
                              <w:rPr>
                                <w:rFonts w:ascii="Times New Roman" w:hAnsi="Times New Roman" w:cs="Times New Roman"/>
                              </w:rPr>
                              <w:t xml:space="preserve">Table S1. Number of DEGs annotated to KEGG </w:t>
                            </w:r>
                            <w:proofErr w:type="spellStart"/>
                            <w:r w:rsidRPr="00185096">
                              <w:rPr>
                                <w:rFonts w:ascii="Times New Roman" w:hAnsi="Times New Roman" w:cs="Times New Roman"/>
                              </w:rPr>
                              <w:t>o</w:t>
                            </w:r>
                            <w:r w:rsidR="005A028C" w:rsidRPr="00185096">
                              <w:rPr>
                                <w:rFonts w:ascii="Times New Roman" w:hAnsi="Times New Roman" w:cs="Times New Roman"/>
                              </w:rPr>
                              <w:t>rth</w:t>
                            </w:r>
                            <w:r w:rsidRPr="00185096">
                              <w:rPr>
                                <w:rFonts w:ascii="Times New Roman" w:hAnsi="Times New Roman" w:cs="Times New Roman"/>
                              </w:rPr>
                              <w:t>ology</w:t>
                            </w:r>
                            <w:proofErr w:type="spellEnd"/>
                            <w:r w:rsidRPr="00185096">
                              <w:rPr>
                                <w:rFonts w:ascii="Times New Roman" w:hAnsi="Times New Roman" w:cs="Times New Roman"/>
                              </w:rPr>
                              <w:t xml:space="preserve"> terms. </w:t>
                            </w:r>
                          </w:p>
                          <w:tbl>
                            <w:tblPr>
                              <w:tblW w:w="17572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140"/>
                              <w:gridCol w:w="1000"/>
                              <w:gridCol w:w="1180"/>
                              <w:gridCol w:w="1105"/>
                              <w:gridCol w:w="13147"/>
                            </w:tblGrid>
                            <w:tr w:rsidR="00FC5509" w:rsidRPr="00484FC9" w14:paraId="185C38C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A9560A6" w14:textId="6BABD905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FA9762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278D3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F60596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52C50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FC5509" w:rsidRPr="00484FC9" w14:paraId="4F35C010" w14:textId="77777777" w:rsidTr="00840EFE">
                              <w:trPr>
                                <w:trHeight w:val="34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FB622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OID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AF1DBB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alinity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87025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c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720EB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nteraction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single" w:sz="8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AC2C8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EGG Term</w:t>
                                  </w:r>
                                </w:p>
                              </w:tc>
                            </w:tr>
                            <w:tr w:rsidR="00FC5509" w:rsidRPr="00484FC9" w14:paraId="76A9174E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16116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760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A6BCB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A19A1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AA0F1E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B6D999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GBP1, TAP42; immunoglobulin-binding protein 1</w:t>
                                  </w:r>
                                </w:p>
                              </w:tc>
                            </w:tr>
                            <w:tr w:rsidR="00FC5509" w:rsidRPr="00484FC9" w14:paraId="2795C7F9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FEFFE0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159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F2162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48E9C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63D4AB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67222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LF2C, AGO; eukaryotic translation initiation factor 2C</w:t>
                                  </w:r>
                                </w:p>
                              </w:tc>
                            </w:tr>
                            <w:tr w:rsidR="00FC5509" w:rsidRPr="00484FC9" w14:paraId="03128B1B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256FE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887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42BF9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BCF96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2B9577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B5E132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DS1; enhanced disease susceptibility 1 protein</w:t>
                                  </w:r>
                                </w:p>
                              </w:tc>
                            </w:tr>
                            <w:tr w:rsidR="00FC5509" w:rsidRPr="00484FC9" w14:paraId="0CF23706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96F488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501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D3F167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4E1B3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776DF1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59C54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LCN7; chloride channel 7</w:t>
                                  </w:r>
                                </w:p>
                              </w:tc>
                            </w:tr>
                            <w:tr w:rsidR="00FC5509" w:rsidRPr="00484FC9" w14:paraId="607B133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3588D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948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CE972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88F20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FBAE2E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FA0376D" w14:textId="25DE7C1F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SPA4; heat shock 70</w:t>
                                  </w:r>
                                  <w:r w:rsidR="00484FC9"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Da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protein 4</w:t>
                                  </w:r>
                                </w:p>
                              </w:tc>
                            </w:tr>
                            <w:tr w:rsidR="00FC5509" w:rsidRPr="00484FC9" w14:paraId="6EB0CD94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C9CC47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775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2954B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A3710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233179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1DE39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AO3; long-chain-alcohol oxidase [EC:1.1.3.20]</w:t>
                                  </w:r>
                                </w:p>
                              </w:tc>
                            </w:tr>
                            <w:tr w:rsidR="00FC5509" w:rsidRPr="00484FC9" w14:paraId="6BE3782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CB89A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052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6D5C5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47C025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72BF2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11C75E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POP; speckle-type POZ protein</w:t>
                                  </w:r>
                                </w:p>
                              </w:tc>
                            </w:tr>
                            <w:tr w:rsidR="00FC5509" w:rsidRPr="00484FC9" w14:paraId="0BEFE44B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865A2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81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3D2AC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E9E553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B3787F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6864C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AT; tyrosine aminotransferase [EC:2.6.1.5]</w:t>
                                  </w:r>
                                </w:p>
                              </w:tc>
                            </w:tr>
                            <w:tr w:rsidR="00FC5509" w:rsidRPr="00484FC9" w14:paraId="2DC141E4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15C03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95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7C46A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AEC5B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E2CF0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F2DDE9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elA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GTP pyrophosphokinase [EC:2.7.6.5]</w:t>
                                  </w:r>
                                </w:p>
                              </w:tc>
                            </w:tr>
                            <w:tr w:rsidR="00FC5509" w:rsidRPr="00484FC9" w14:paraId="5FA25E0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A09850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97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A41E03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42B8E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BC4E7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1BB95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lgC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; glucose-1-phosphate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denylyltransferas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EC:2.7.7.27]</w:t>
                                  </w:r>
                                </w:p>
                              </w:tc>
                            </w:tr>
                            <w:tr w:rsidR="00FC5509" w:rsidRPr="00484FC9" w14:paraId="6EA3FB59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2FF06F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126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BA2CC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55D25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736F4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81EE6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epP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Xaa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Pro aminopeptidase [EC:3.4.11.9]</w:t>
                                  </w:r>
                                </w:p>
                              </w:tc>
                            </w:tr>
                            <w:tr w:rsidR="00FC5509" w:rsidRPr="00484FC9" w14:paraId="1185317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EE70E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243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6F2E0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44CA8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319B78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A2182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cvH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 GCSH; glycine cleavage system H protein</w:t>
                                  </w:r>
                                </w:p>
                              </w:tc>
                            </w:tr>
                            <w:tr w:rsidR="00FC5509" w:rsidRPr="00484FC9" w14:paraId="6319B7B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DC6620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891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EABF6F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2F548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0CB7CD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9801E5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HCB6; light-harvesting complex II chlorophyll a/b binding protein 6</w:t>
                                  </w:r>
                                </w:p>
                              </w:tc>
                            </w:tr>
                            <w:tr w:rsidR="00FC5509" w:rsidRPr="00484FC9" w14:paraId="48E8F21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CA9DC5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468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7679C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B2B8DE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EFCE5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4EC24D9" w14:textId="77777777" w:rsidR="00484FC9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LC25A23S; solute carrier family 25 (mitochondrial phosphate transporter), </w:t>
                                  </w:r>
                                </w:p>
                                <w:p w14:paraId="3ACC4111" w14:textId="5C49591A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mber 23/24/25/41</w:t>
                                  </w:r>
                                </w:p>
                              </w:tc>
                            </w:tr>
                            <w:tr w:rsidR="00FC5509" w:rsidRPr="00484FC9" w14:paraId="35C9F0BB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B9BDF5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504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D463B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029CD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F483F9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1BB9ED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VDAC2; voltage-dependent anion channel protein 2</w:t>
                                  </w:r>
                                </w:p>
                              </w:tc>
                            </w:tr>
                            <w:tr w:rsidR="00FC5509" w:rsidRPr="00484FC9" w14:paraId="4D585803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F25001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504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9822BA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D0AA3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1DC01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95F053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KPNA5_6; importin subunit </w:t>
                                  </w:r>
                                  <w:proofErr w:type="gram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pha-6</w:t>
                                  </w:r>
                                  <w:proofErr w:type="gram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/7</w:t>
                                  </w:r>
                                </w:p>
                              </w:tc>
                            </w:tr>
                            <w:tr w:rsidR="00FC5509" w:rsidRPr="00484FC9" w14:paraId="385D8CE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35521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528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9C196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862E7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B2A7E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EE167F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LC35E1; solute carrier family 35, member E1</w:t>
                                  </w:r>
                                </w:p>
                              </w:tc>
                            </w:tr>
                            <w:tr w:rsidR="00FC5509" w:rsidRPr="00484FC9" w14:paraId="75D23B54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F23EA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354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5B296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B4FEA8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E4E08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E87ABA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RINC1; serine incorporator 1</w:t>
                                  </w:r>
                                </w:p>
                              </w:tc>
                            </w:tr>
                            <w:tr w:rsidR="00FC5509" w:rsidRPr="00484FC9" w14:paraId="5CA83E58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D3AEEC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298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E79D2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8852FA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882A40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DBE33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P-S4e, RPS4; small subunit ribosomal protein S4e</w:t>
                                  </w:r>
                                </w:p>
                              </w:tc>
                            </w:tr>
                            <w:tr w:rsidR="00FC5509" w:rsidRPr="00484FC9" w14:paraId="5A5F74D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D6CAAD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566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CE37B3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F99BE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BDFDBD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01B3E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BCC1; ATP-binding cassette, subfamily C (CFTR/MRP), member 1 [EC:7.6.2.3]</w:t>
                                  </w:r>
                                </w:p>
                              </w:tc>
                            </w:tr>
                            <w:tr w:rsidR="00FC5509" w:rsidRPr="00484FC9" w14:paraId="123AF4CE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B133B3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901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D3B3A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9EEAA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29BCC5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DFC46F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ufC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Fe-S cluster assembly ATP-binding protein</w:t>
                                  </w:r>
                                </w:p>
                              </w:tc>
                            </w:tr>
                            <w:tr w:rsidR="00FC5509" w:rsidRPr="00484FC9" w14:paraId="7F4D26D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ACE477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443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698AF1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82FAB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D9697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AFE76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GA; transcription factor TGA</w:t>
                                  </w:r>
                                </w:p>
                              </w:tc>
                            </w:tr>
                            <w:tr w:rsidR="00FC5509" w:rsidRPr="00484FC9" w14:paraId="66CAF21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D810C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730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509445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F8F9C7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72599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4E315E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PB2, SEC27; coatomer subunit beta'</w:t>
                                  </w:r>
                                </w:p>
                              </w:tc>
                            </w:tr>
                            <w:tr w:rsidR="00FC5509" w:rsidRPr="00484FC9" w14:paraId="10DCF3C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2B538C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80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50633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FFB19E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F1DCCD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47719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DFT1; farnesyl-diphosphate farnesyltransferase [EC:2.5.1.21]</w:t>
                                  </w:r>
                                </w:p>
                              </w:tc>
                            </w:tr>
                            <w:tr w:rsidR="00FC5509" w:rsidRPr="00484FC9" w14:paraId="1531179B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78148A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172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CBFD7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C781D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9CC029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28D638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OS; hydroperoxide dehydratase [EC:4.2.1.92]</w:t>
                                  </w:r>
                                </w:p>
                              </w:tc>
                            </w:tr>
                            <w:tr w:rsidR="00FC5509" w:rsidRPr="00484FC9" w14:paraId="6433B93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6340B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172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B5A6A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4C76B8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173D9A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470BDF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AMMACA; gamma-carbonic anhydrase [EC:4.2.1.-]</w:t>
                                  </w:r>
                                </w:p>
                              </w:tc>
                            </w:tr>
                            <w:tr w:rsidR="00FC5509" w:rsidRPr="00484FC9" w14:paraId="0EF76524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54633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272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36E393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9530A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78F37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21639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SMA2; 20S proteasome subunit alpha 2 [EC:3.4.25.1]</w:t>
                                  </w:r>
                                </w:p>
                              </w:tc>
                            </w:tr>
                            <w:tr w:rsidR="00FC5509" w:rsidRPr="00484FC9" w14:paraId="5A19787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EFC72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326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B8226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0C66D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DD314E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D511D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IF4G; translation initiation factor 4G</w:t>
                                  </w:r>
                                </w:p>
                              </w:tc>
                            </w:tr>
                            <w:tr w:rsidR="00FC5509" w:rsidRPr="00484FC9" w14:paraId="3D8974B9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2F122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376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D8EA8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A99D3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0007FC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339FE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PPIB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piB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peptidyl-prolyl cis-trans isomerase B (cyclophilin B) [EC:5.2.1.8]</w:t>
                                  </w:r>
                                </w:p>
                              </w:tc>
                            </w:tr>
                            <w:tr w:rsidR="00FC5509" w:rsidRPr="00484FC9" w14:paraId="659E9893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D4FABF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661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484AC2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0CDE97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682D0D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9210E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2.4.1.82; raffinose synthase [EC:2.4.1.82]</w:t>
                                  </w:r>
                                </w:p>
                              </w:tc>
                            </w:tr>
                            <w:tr w:rsidR="00FC5509" w:rsidRPr="00484FC9" w14:paraId="2B8294D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501D8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663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C8909D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4AB85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8E058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76901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WHAE; 14-3-3 protein epsilon</w:t>
                                  </w:r>
                                </w:p>
                              </w:tc>
                            </w:tr>
                            <w:tr w:rsidR="00FC5509" w:rsidRPr="00484FC9" w14:paraId="6A8559F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95488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966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90B90D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C0A4B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7B7F5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4D1AA7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GT; protein O-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lcNAc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transferase [EC:2.4.1.255]</w:t>
                                  </w:r>
                                </w:p>
                              </w:tc>
                            </w:tr>
                            <w:tr w:rsidR="00FC5509" w:rsidRPr="00484FC9" w14:paraId="001C836F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8DA390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184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6CB37B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D24028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80BEB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225B7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SP14, UBP6; ubiquitin carboxyl-terminal hydrolase 14 [EC:3.4.19.12]</w:t>
                                  </w:r>
                                </w:p>
                              </w:tc>
                            </w:tr>
                            <w:tr w:rsidR="00FC5509" w:rsidRPr="00484FC9" w14:paraId="2D1155A6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EAF59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345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0DB970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3D466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C3928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9D7F65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PM1, RPS3; disease resistance protein RPM1</w:t>
                                  </w:r>
                                </w:p>
                              </w:tc>
                            </w:tr>
                            <w:tr w:rsidR="00FC5509" w:rsidRPr="00484FC9" w14:paraId="37EBE64E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0F7B1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432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F1637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81A4B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99148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B5C8F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PF1, RENT1; regulator of nonsense transcripts 1 [EC:3.6.4.13 5.6.2.3]</w:t>
                                  </w:r>
                                </w:p>
                              </w:tc>
                            </w:tr>
                            <w:tr w:rsidR="00FC5509" w:rsidRPr="00484FC9" w14:paraId="043DE12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FEEFCE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468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E68F71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DC312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56926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93BBFE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rgAB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amino-acid N-acetyltransferase [EC:2.3.1.1]</w:t>
                                  </w:r>
                                </w:p>
                              </w:tc>
                            </w:tr>
                            <w:tr w:rsidR="00FC5509" w:rsidRPr="00484FC9" w14:paraId="628F3C3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4F26B2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521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05B1E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86B2A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7F778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19098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NAPC3; snRNA-activating protein complex subunit 3</w:t>
                                  </w:r>
                                </w:p>
                              </w:tc>
                            </w:tr>
                            <w:tr w:rsidR="00FC5509" w:rsidRPr="00FC5509" w14:paraId="2B2B322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C05B7F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710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2702C9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46C7CB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F9781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D80A44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BA2; non-lysosomal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lucosylceramidas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EC:3.2.1.45]</w:t>
                                  </w:r>
                                </w:p>
                              </w:tc>
                            </w:tr>
                            <w:tr w:rsidR="00FC5509" w:rsidRPr="00FC5509" w14:paraId="4BB3241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2FCD6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787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E7839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B11BC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83001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A7AD6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YP72A; 11-oxo-beta-amyrin 30-oxidase [EC:1.14.14.115]</w:t>
                                  </w:r>
                                </w:p>
                              </w:tc>
                            </w:tr>
                            <w:tr w:rsidR="00FC5509" w:rsidRPr="00FC5509" w14:paraId="7D97F4C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7CC65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022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D11F9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CB4C71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E4730F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C2DA17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IPO7, RANBP7; </w:t>
                                  </w:r>
                                  <w:proofErr w:type="gram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importin-7</w:t>
                                  </w:r>
                                  <w:proofErr w:type="gramEnd"/>
                                </w:p>
                              </w:tc>
                            </w:tr>
                            <w:tr w:rsidR="00FC5509" w:rsidRPr="00FC5509" w14:paraId="4E0D1E7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961FB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45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F4C0DA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B43C1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71632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F6404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OX2S; lipoxygenase [EC:1.13.11.12]</w:t>
                                  </w:r>
                                </w:p>
                              </w:tc>
                            </w:tr>
                            <w:tr w:rsidR="00FC5509" w:rsidRPr="00FC5509" w14:paraId="6F08F49F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8559A6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52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1275C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A3E45B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2063EB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A0271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TH1; ferritin heavy chain [EC:1.16.3.2]</w:t>
                                  </w:r>
                                </w:p>
                              </w:tc>
                            </w:tr>
                            <w:tr w:rsidR="00FC5509" w:rsidRPr="00FC5509" w14:paraId="7F29CEB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9D725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70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387A1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B1130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330C3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26887A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lgA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starch synthase [EC:2.4.1.21]</w:t>
                                  </w:r>
                                </w:p>
                              </w:tc>
                            </w:tr>
                            <w:tr w:rsidR="00FC5509" w:rsidRPr="00FC5509" w14:paraId="3E6D966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EB23C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81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4C8AB8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168A41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66C25F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F8D76F" w14:textId="7210AD04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ocD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, OAT; ornithine-oxo-acid transaminase [EC:2.6.1.13]</w:t>
                                  </w:r>
                                </w:p>
                              </w:tc>
                            </w:tr>
                            <w:tr w:rsidR="00A65535" w:rsidRPr="00A65535" w14:paraId="015B69CF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30393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105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101BF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B0CDD6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796344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6121D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E3.1.1.11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ectinesteras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[EC:3.1.1.11]</w:t>
                                  </w:r>
                                </w:p>
                              </w:tc>
                            </w:tr>
                            <w:tr w:rsidR="00A65535" w:rsidRPr="00A65535" w14:paraId="1227ABA3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F6C89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136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87B4BD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1A22E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EBAEB1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DA8B8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LGMN; legumain [EC:3.4.22.34]</w:t>
                                  </w:r>
                                </w:p>
                              </w:tc>
                            </w:tr>
                            <w:tr w:rsidR="00A65535" w:rsidRPr="00A65535" w14:paraId="6EF40A4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F04DC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153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BE4A2A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40FF4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18EA82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8D6AE9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MA1, PMA2; H+-transporting ATPase [EC:7.1.2.1]</w:t>
                                  </w:r>
                                </w:p>
                              </w:tc>
                            </w:tr>
                            <w:tr w:rsidR="00A65535" w:rsidRPr="00A65535" w14:paraId="295CA9F3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3B2D9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215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050038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8A4CC9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4A195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6BC1ACA" w14:textId="04CA7761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TPeV0A, ATP6N; V-type H</w:t>
                                  </w: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+</w:t>
                                  </w:r>
                                  <w:r w:rsidR="00484FC9"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</w:t>
                                  </w: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transporting ATPase subunit a</w:t>
                                  </w:r>
                                </w:p>
                              </w:tc>
                            </w:tr>
                            <w:tr w:rsidR="00A65535" w:rsidRPr="00A65535" w14:paraId="3B9E93B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2F09EC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218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08076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11668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96BD3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E5594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ALM; calmodulin</w:t>
                                  </w:r>
                                </w:p>
                              </w:tc>
                            </w:tr>
                            <w:tr w:rsidR="00A65535" w:rsidRPr="00A65535" w14:paraId="338F9832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94CF2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306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DC13E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5F4BE7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3AC50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EA463A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SMC5, RPT6; 26S proteasome regulatory subunit T6</w:t>
                                  </w:r>
                                </w:p>
                              </w:tc>
                            </w:tr>
                            <w:tr w:rsidR="00A65535" w:rsidRPr="00A65535" w14:paraId="6FD0F73C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CE755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334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977F61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A28199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F6A4B7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DCC72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CUL1, CDC53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ullin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1</w:t>
                                  </w:r>
                                </w:p>
                              </w:tc>
                            </w:tr>
                            <w:tr w:rsidR="00A65535" w:rsidRPr="00A65535" w14:paraId="703D48C9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EA9B15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335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05D3F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DA07CE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E44DC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189D85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PC6, CDC16; anaphase-promoting complex subunit 6</w:t>
                                  </w:r>
                                </w:p>
                              </w:tc>
                            </w:tr>
                            <w:tr w:rsidR="00A65535" w:rsidRPr="00A65535" w14:paraId="175F214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A1E364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368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1584A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8FF24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4EA3B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EBDBE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naJ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; molecular chaperone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naJ</w:t>
                                  </w:r>
                                  <w:proofErr w:type="spellEnd"/>
                                </w:p>
                              </w:tc>
                            </w:tr>
                            <w:tr w:rsidR="00A65535" w:rsidRPr="00A65535" w14:paraId="5D7AA1F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8B7E4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450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781E1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427505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4105E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08D080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IAH1; E3 ubiquitin-protein ligase SIAH1 [EC:2.3.2.27]</w:t>
                                  </w:r>
                                </w:p>
                              </w:tc>
                            </w:tr>
                            <w:tr w:rsidR="00A65535" w:rsidRPr="00A65535" w14:paraId="5239840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A4EA0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737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B40D0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765902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E5704C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B5E0D8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TUBA; tubulin alpha</w:t>
                                  </w:r>
                                </w:p>
                              </w:tc>
                            </w:tr>
                            <w:tr w:rsidR="00A65535" w:rsidRPr="00A65535" w14:paraId="2B3DAB06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89E84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826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A1352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7FE91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91DD06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7CFD57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ULK2, ATG1; serine/threonine-protein kinase ULK2 [EC:2.7.11.1]</w:t>
                                  </w:r>
                                </w:p>
                              </w:tc>
                            </w:tr>
                            <w:tr w:rsidR="00A65535" w:rsidRPr="00A65535" w14:paraId="7A1EC99F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D6C8C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828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E0DAE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3A7F5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34525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47F21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RKCSH; protein kinase C substrate 80K-H</w:t>
                                  </w:r>
                                </w:p>
                              </w:tc>
                            </w:tr>
                            <w:tr w:rsidR="00A65535" w:rsidRPr="00A65535" w14:paraId="415EA1EF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A29C93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851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019BF9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6D6DD1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BEBA24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9BD61D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YKT6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ynaptobrevin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homolog YKT6</w:t>
                                  </w:r>
                                </w:p>
                              </w:tc>
                            </w:tr>
                            <w:tr w:rsidR="00A65535" w:rsidRPr="00A65535" w14:paraId="37D7393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677363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867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6671D5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DD722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70994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B44C1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GAE, cap1J; UDP-glucuronate 4-epimerase [EC:5.1.3.6]</w:t>
                                  </w:r>
                                </w:p>
                              </w:tc>
                            </w:tr>
                            <w:tr w:rsidR="00A65535" w:rsidRPr="00A65535" w14:paraId="528D165C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6BBA5D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890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D4EF6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EF24B1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3896F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0540A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saG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; photosystem I subunit V</w:t>
                                  </w:r>
                                </w:p>
                              </w:tc>
                            </w:tr>
                            <w:tr w:rsidR="00A65535" w:rsidRPr="00A65535" w14:paraId="71BDB04E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99FB84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948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F6CD14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A69DE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F04E82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4B31A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HSP90B, TRA1; heat shock protein 90kDa beta</w:t>
                                  </w:r>
                                </w:p>
                              </w:tc>
                            </w:tr>
                            <w:tr w:rsidR="00A65535" w:rsidRPr="00A65535" w14:paraId="72BC2F6F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21A73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025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718744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324B7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87105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C8AC53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FAD6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esA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; acyl-lipid omega-6 desaturase (Delta-12 desaturase) [EC:1.14.19.23 1.14.19.45]</w:t>
                                  </w:r>
                                </w:p>
                              </w:tc>
                            </w:tr>
                            <w:tr w:rsidR="00A65535" w:rsidRPr="00A65535" w14:paraId="02C81898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74A38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040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DB2ECD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43458F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746789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8DFA4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IF15; kinesin family member 15</w:t>
                                  </w:r>
                                </w:p>
                              </w:tc>
                            </w:tr>
                            <w:tr w:rsidR="00A65535" w:rsidRPr="00A65535" w14:paraId="4510BBA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6430A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057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AC0BD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24EB09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FD94BE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E41957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UBE2M, UBC12; ubiquitin-conjugating enzyme E2 M [EC:2.3.2.34]</w:t>
                                  </w:r>
                                </w:p>
                              </w:tc>
                            </w:tr>
                            <w:tr w:rsidR="00A65535" w:rsidRPr="00A65535" w14:paraId="4B9EDF9E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FB7D9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061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0EAD4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219597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896B8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EE7F8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DB1; DNA damage-binding protein 1</w:t>
                                  </w:r>
                                </w:p>
                              </w:tc>
                            </w:tr>
                            <w:tr w:rsidR="00A65535" w:rsidRPr="00A65535" w14:paraId="02FC03B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F58E9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244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F6D403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45E27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0CB5C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BA6A45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XS; UDP-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pios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/xylose synthase</w:t>
                                  </w:r>
                                </w:p>
                              </w:tc>
                            </w:tr>
                            <w:tr w:rsidR="00A65535" w:rsidRPr="00A65535" w14:paraId="29E9A1C6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9272FF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276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68D2B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68336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890BD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977ED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NF1; carbon catabolite-derepressing protein kinase [EC:2.7.11.1]</w:t>
                                  </w:r>
                                </w:p>
                              </w:tc>
                            </w:tr>
                            <w:tr w:rsidR="00A65535" w:rsidRPr="00A65535" w14:paraId="6EAE0BA3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2EFEE1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287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8DB4E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6300B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D1FD07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8E1AF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THOC2; THO complex subunit 2</w:t>
                                  </w:r>
                                </w:p>
                              </w:tc>
                            </w:tr>
                            <w:tr w:rsidR="00A65535" w:rsidRPr="00A65535" w14:paraId="3FB4713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01611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289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DF70A1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4A366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F15A31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1DD65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TRA2; transformer-2 protein</w:t>
                                  </w:r>
                                </w:p>
                              </w:tc>
                            </w:tr>
                            <w:tr w:rsidR="00A65535" w:rsidRPr="00A65535" w14:paraId="3FAA08E9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867376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448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AC417C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FD1B03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63312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A60D3C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IAA; auxin-responsive protein IAA</w:t>
                                  </w:r>
                                </w:p>
                              </w:tc>
                            </w:tr>
                            <w:tr w:rsidR="00A65535" w:rsidRPr="00A65535" w14:paraId="25830D7C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924974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451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CC675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BA4774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7FB08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A3586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EIN3; ethylene-insensitive protein 3</w:t>
                                  </w:r>
                                </w:p>
                              </w:tc>
                            </w:tr>
                            <w:tr w:rsidR="00A65535" w:rsidRPr="00A65535" w14:paraId="4463D542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A90C0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456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3EB14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2295C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D8CF9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CA155C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UTP14; U3 small nucleolar RNA-associated protein 14</w:t>
                                  </w:r>
                                </w:p>
                              </w:tc>
                            </w:tr>
                            <w:tr w:rsidR="00A65535" w:rsidRPr="00A65535" w14:paraId="1E107588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F9206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627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5C66E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7E3BBA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A3B1F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EE391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HOS1; E3 ubiquitin-protein ligase HOS1 [EC:2.3.2.27]</w:t>
                                  </w:r>
                                </w:p>
                              </w:tc>
                            </w:tr>
                            <w:tr w:rsidR="00A65535" w:rsidRPr="00A65535" w14:paraId="25EA605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799DE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726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CAB62E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FF57B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D41EA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A8E87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COPG; coatomer subunit gamma</w:t>
                                  </w:r>
                                </w:p>
                              </w:tc>
                            </w:tr>
                            <w:tr w:rsidR="00A65535" w:rsidRPr="00A65535" w14:paraId="6E2DD524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B7DC37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739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2C177D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2030E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FFE82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87AE84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NMT3A; DNA (cytosine-5)-methyltransferase 3A [EC:2.1.1.37]</w:t>
                                  </w:r>
                                </w:p>
                              </w:tc>
                            </w:tr>
                            <w:tr w:rsidR="00A65535" w:rsidRPr="00A65535" w14:paraId="6203E68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F56AEC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798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7AF28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6B661A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CE452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D40979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TPS04, GES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geranyllinalool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synthase [EC:4.2.3.144]</w:t>
                                  </w:r>
                                </w:p>
                              </w:tc>
                            </w:tr>
                            <w:tr w:rsidR="00A65535" w:rsidRPr="00A65535" w14:paraId="6D76645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AAE9F5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2198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2349C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CD1750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84BBA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11F010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TMEM63, CSC1; calcium permeable stress-gated cation channel</w:t>
                                  </w:r>
                                </w:p>
                              </w:tc>
                            </w:tr>
                            <w:tr w:rsidR="00A65535" w:rsidRPr="00A65535" w14:paraId="1AC0D892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1F3794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2250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806A6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D7E50D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1EF87F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3FFC5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ARS1; aspartyl-tRNA synthetase [EC:6.1.1.12]</w:t>
                                  </w:r>
                                </w:p>
                              </w:tc>
                            </w:tr>
                            <w:tr w:rsidR="00A65535" w:rsidRPr="00A65535" w14:paraId="0382C94E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4124C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096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2D4BB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BED93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A0DB9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71609C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GMPP; mannose-1-phosphate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guanylyltransferas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[EC:2.7.7.13]</w:t>
                                  </w:r>
                                </w:p>
                              </w:tc>
                            </w:tr>
                            <w:tr w:rsidR="00A65535" w:rsidRPr="00A65535" w14:paraId="06F2B22E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7161E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125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7C6512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E235A3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D49F50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9492A8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H3; histone H3</w:t>
                                  </w:r>
                                </w:p>
                              </w:tc>
                            </w:tr>
                            <w:tr w:rsidR="00A65535" w:rsidRPr="00A65535" w14:paraId="2CE5B61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7AA368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190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7F9914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C476D9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4526E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6F26A52" w14:textId="665280B4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4CL; 4-coumarate-CoA ligase [EC:6.2.1.12]</w:t>
                                  </w:r>
                                </w:p>
                              </w:tc>
                            </w:tr>
                            <w:tr w:rsidR="00A65535" w:rsidRPr="00A65535" w14:paraId="434D2719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8846B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143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0D753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572C5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C4D635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FE8067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EZH2; [histone H3]-lysine27 N-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trimethyltransferas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EZH2 [EC:2.1.1.356]</w:t>
                                  </w:r>
                                </w:p>
                              </w:tc>
                            </w:tr>
                            <w:tr w:rsidR="00A65535" w:rsidRPr="00A65535" w14:paraId="26D993DC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E1CD7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1787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E9315F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BBF254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F064FF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3686A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NDC1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ndbB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demethylphylloquinon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 reductase [EC:1.6.5.12]</w:t>
                                  </w:r>
                                </w:p>
                              </w:tc>
                            </w:tr>
                            <w:tr w:rsidR="00A65535" w:rsidRPr="00A65535" w14:paraId="0706ADB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40A1FD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083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732D9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A8576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92D5BE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68CBBB" w14:textId="062069A3" w:rsidR="00484FC9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AGXT; alanine-glyoxylate transaminase / serine-glyoxylate transaminase/ </w:t>
                                  </w:r>
                                </w:p>
                                <w:p w14:paraId="2C2AF506" w14:textId="413C9D3C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serine-pyruvate transaminase [EC:2.6.1.44 2.6.1.45 2.6.1.51]</w:t>
                                  </w:r>
                                </w:p>
                              </w:tc>
                            </w:tr>
                            <w:tr w:rsidR="00A65535" w:rsidRPr="00A65535" w14:paraId="10FF49E3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420FD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133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F67130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51146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87D99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3B2E4C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lon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; ATP-dependent Lon protease [EC:3.4.21.53]</w:t>
                                  </w:r>
                                </w:p>
                              </w:tc>
                            </w:tr>
                            <w:tr w:rsidR="00A65535" w:rsidRPr="00A65535" w14:paraId="44FAB86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CC2531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153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FB94F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8DC2B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C74705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060BA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ATP2C; P-type Ca2+ transporter type 2C [EC:7.2.2.10]</w:t>
                                  </w:r>
                                </w:p>
                              </w:tc>
                            </w:tr>
                            <w:tr w:rsidR="00A65535" w:rsidRPr="00A65535" w14:paraId="0406921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181F98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K0188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24D7D6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D1242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F649B1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19DF68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FARSA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heS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; phenylalanyl-tRNA synthetase alpha chain [EC:6.1.1.20]</w:t>
                                  </w:r>
                                </w:p>
                              </w:tc>
                            </w:tr>
                            <w:tr w:rsidR="00FC5509" w:rsidRPr="00FC5509" w14:paraId="0A2310F3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1F9DC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292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6F3B25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E0D29B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062C3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9DB38E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P-L3e, RPL3; large subunit ribosomal protein L3e</w:t>
                                  </w:r>
                                </w:p>
                              </w:tc>
                            </w:tr>
                            <w:tr w:rsidR="00FC5509" w:rsidRPr="00FC5509" w14:paraId="45A248D9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E4DE6A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299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95C31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696AD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35C4F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D28E1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RP-S9, MRPS9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psI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small subunit ribosomal protein S9</w:t>
                                  </w:r>
                                </w:p>
                              </w:tc>
                            </w:tr>
                            <w:tr w:rsidR="00FC5509" w:rsidRPr="00FC5509" w14:paraId="0CBD62F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D178A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309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80EBE5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8A8EC7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8386E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7DB8D0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igI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RNA polymerase sigma factor</w:t>
                                  </w:r>
                                </w:p>
                              </w:tc>
                            </w:tr>
                            <w:tr w:rsidR="00FC5509" w:rsidRPr="00FC5509" w14:paraId="1CF1F45C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889698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325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A23FC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767A8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4886A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63AD0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IF3C; translation initiation factor 3 subunit C</w:t>
                                  </w:r>
                                </w:p>
                              </w:tc>
                            </w:tr>
                            <w:tr w:rsidR="00FC5509" w:rsidRPr="00FC5509" w14:paraId="5B270604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93828D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719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A839B8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F207D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124C59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ABCE19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KAA, AMPK; 5'-AMP-activated protein kinase, catalytic alpha subunit [EC:2.7.11.11]</w:t>
                                  </w:r>
                                </w:p>
                              </w:tc>
                            </w:tr>
                            <w:tr w:rsidR="00FC5509" w:rsidRPr="00FC5509" w14:paraId="33184E8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1EAF1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740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2F741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686ABA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773B66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D286E3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3.2.1.22B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alA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afA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; </w:t>
                                  </w:r>
                                  <w:proofErr w:type="gram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lpha-galactosidase</w:t>
                                  </w:r>
                                  <w:proofErr w:type="gram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EC:3.2.1.22]</w:t>
                                  </w:r>
                                </w:p>
                              </w:tc>
                            </w:tr>
                            <w:tr w:rsidR="00FC5509" w:rsidRPr="00FC5509" w14:paraId="18A9B76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896D2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836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12C6DE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80BB0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94481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9EBC4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YB561; transmembrane ascorbate-dependent reductase [EC:7.2.1.3]</w:t>
                                  </w:r>
                                </w:p>
                              </w:tc>
                            </w:tr>
                            <w:tr w:rsidR="00FC5509" w:rsidRPr="00FC5509" w14:paraId="7AF95D6C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EE9CF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851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A07F3A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1A9A7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A5AB5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7ABF59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TVAMP72; vesicle-associated membrane protein 72</w:t>
                                  </w:r>
                                </w:p>
                              </w:tc>
                            </w:tr>
                            <w:tr w:rsidR="00FC5509" w:rsidRPr="00FC5509" w14:paraId="4EAD2CF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81E19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886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B7F9F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FCE3E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CBFDBB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5D3AF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DCK, ABC1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arF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domain-containing kinase</w:t>
                                  </w:r>
                                </w:p>
                              </w:tc>
                            </w:tr>
                            <w:tr w:rsidR="00FC5509" w:rsidRPr="00FC5509" w14:paraId="3FDFEA3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A2E1F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282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7C3793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0E7E4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0EA22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6FE63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DX5, DBP2; ATP-dependent RNA helicase DDX5/DBP2 [EC:3.6.4.13]</w:t>
                                  </w:r>
                                </w:p>
                              </w:tc>
                            </w:tr>
                            <w:tr w:rsidR="00FC5509" w:rsidRPr="00FC5509" w14:paraId="0D4F792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C2834E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287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82CA0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D8E34C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8BB16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21809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CIN1, ACINUS; apoptotic chromatin condensation inducer in the nucleus</w:t>
                                  </w:r>
                                </w:p>
                              </w:tc>
                            </w:tr>
                            <w:tr w:rsidR="00FC5509" w:rsidRPr="00FC5509" w14:paraId="4B87285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E8760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289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D05041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47A075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878AEE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D9EDD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RSF1, SFRS1, ASF, SF2; serine/arginine-rich splicing factor 1</w:t>
                                  </w:r>
                                </w:p>
                              </w:tc>
                            </w:tr>
                            <w:tr w:rsidR="00FC5509" w:rsidRPr="00FC5509" w14:paraId="3AB1442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B23E23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400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AA9D91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FAB01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41F63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98F54B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C23; protein transport protein SEC23</w:t>
                                  </w:r>
                                </w:p>
                              </w:tc>
                            </w:tr>
                            <w:tr w:rsidR="00FC5509" w:rsidRPr="00FC5509" w14:paraId="3A00159F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D8F451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465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5A1F1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867240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7DEBBC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D46CCA" w14:textId="77777777" w:rsidR="00484FC9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ibBA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3,4-dihydroxy 2-butanone 4-phosphate synthase /</w:t>
                                  </w:r>
                                </w:p>
                                <w:p w14:paraId="16D6657C" w14:textId="24814970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TP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yclohydrolas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II [EC:4.1.99.12 3.5.4.25]</w:t>
                                  </w:r>
                                </w:p>
                              </w:tc>
                            </w:tr>
                            <w:tr w:rsidR="00FC5509" w:rsidRPr="00FC5509" w14:paraId="0692C042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04A4AD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516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26821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959474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10F6A7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745FF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ED13; mediator of RNA polymerase II transcription subunit 13</w:t>
                                  </w:r>
                                </w:p>
                              </w:tc>
                            </w:tr>
                            <w:tr w:rsidR="00FC5509" w:rsidRPr="00FC5509" w14:paraId="38F19BD2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E64D9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589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C3A5FE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67D416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E42361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2253B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FLDH; NAD</w:t>
                                  </w: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+</w:t>
                                  </w: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dependent farnesol dehydrogenase [EC:1.1.1.354]</w:t>
                                  </w:r>
                                </w:p>
                              </w:tc>
                            </w:tr>
                            <w:tr w:rsidR="00FC5509" w:rsidRPr="00FC5509" w14:paraId="1149A56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7F39E0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741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80365F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6B774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CB50E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0ECA38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RPS35; small subunit ribosomal protein S35</w:t>
                                  </w:r>
                                </w:p>
                              </w:tc>
                            </w:tr>
                            <w:tr w:rsidR="00FC5509" w:rsidRPr="00FC5509" w14:paraId="2B21855B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5ACE2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866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A2EDC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8860A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6F0C87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E46BF3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SCC2; activating signal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integrator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omplex subunit 2</w:t>
                                  </w:r>
                                </w:p>
                              </w:tc>
                            </w:tr>
                            <w:tr w:rsidR="00FC5509" w:rsidRPr="00FC5509" w14:paraId="47F0EFA9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05C3B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926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31D3D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A97C35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2D558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536874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GP, PGLP; phosphoglycolate phosphatase [EC:3.1.3.18 3.1.3.48]</w:t>
                                  </w:r>
                                </w:p>
                              </w:tc>
                            </w:tr>
                            <w:tr w:rsidR="00FC5509" w:rsidRPr="00FC5509" w14:paraId="42D6C366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26EED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254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A5ED7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194115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86A793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7B8425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SAMHD1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eoxynucleosid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triphosphate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riphosphohydrolas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SAMHD1 [EC:3.1.5.-]</w:t>
                                  </w:r>
                                </w:p>
                              </w:tc>
                            </w:tr>
                            <w:tr w:rsidR="00FC5509" w:rsidRPr="00FC5509" w14:paraId="629FE268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13032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252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6E07D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02F1D1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A7CDE3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65C76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QY1; protein disulfide-isomerase [EC:5.3.4.1]</w:t>
                                  </w:r>
                                </w:p>
                              </w:tc>
                            </w:tr>
                            <w:tr w:rsidR="00FC5509" w:rsidRPr="00FC5509" w14:paraId="09B303CB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BD92C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34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B41AA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6F746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D05C7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77458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qor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CRYZ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ADPH:quinon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reductase [EC:1.6.5.5]</w:t>
                                  </w:r>
                                </w:p>
                              </w:tc>
                            </w:tr>
                            <w:tr w:rsidR="00FC5509" w:rsidRPr="00FC5509" w14:paraId="31A1D50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A53B9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55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ECF11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E8FCC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35615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E314C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DNMT1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cm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DNA (cytosine-5)-methyltransferase 1 [EC:2.1.1.37]</w:t>
                                  </w:r>
                                </w:p>
                              </w:tc>
                            </w:tr>
                            <w:tr w:rsidR="00FC5509" w:rsidRPr="00FC5509" w14:paraId="5C379D52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76AEE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61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C21D98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9A397B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0028D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2A8B8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2.2.1.1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ktA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ktB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transketolase [EC:2.2.1.1]</w:t>
                                  </w:r>
                                </w:p>
                              </w:tc>
                            </w:tr>
                            <w:tr w:rsidR="00FC5509" w:rsidRPr="00FC5509" w14:paraId="5608ACC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9B467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79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EBA18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A1289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9DF8B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5AC37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ST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st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glutathione S-transferase [EC:2.5.1.18]</w:t>
                                  </w:r>
                                </w:p>
                              </w:tc>
                            </w:tr>
                            <w:tr w:rsidR="00FC5509" w:rsidRPr="00FC5509" w14:paraId="07FBDFF4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D9294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088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10901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1745DE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844474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705F1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IP5K; 1-phosphatidylinositol-4-phosphate 5-kinase [EC:2.7.1.68]</w:t>
                                  </w:r>
                                </w:p>
                              </w:tc>
                            </w:tr>
                            <w:tr w:rsidR="00FC5509" w:rsidRPr="00FC5509" w14:paraId="330AF6B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CB3FC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106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5A683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B5E002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385B5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D13FE2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E3.1.1.45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rboxymethylenebutenolidas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EC:3.1.1.45]</w:t>
                                  </w:r>
                                </w:p>
                              </w:tc>
                            </w:tr>
                            <w:tr w:rsidR="00FC5509" w:rsidRPr="00FC5509" w14:paraId="755F7F7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A69EF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118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2D728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79058A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7A4BDF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618180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3.2.1.14; chitinase [EC:3.2.1.14]</w:t>
                                  </w:r>
                                </w:p>
                              </w:tc>
                            </w:tr>
                            <w:tr w:rsidR="00FC5509" w:rsidRPr="00FC5509" w14:paraId="29FD58A3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A9E2C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125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F6DD18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30BC47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7BF6E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BB92D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HCY,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hcY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denosylhomocysteinas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[EC:3.13.2.1]</w:t>
                                  </w:r>
                                </w:p>
                              </w:tc>
                            </w:tr>
                            <w:tr w:rsidR="00FC5509" w:rsidRPr="00FC5509" w14:paraId="3BEDB03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3E3BD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136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8A335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DF9BA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E62CE0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86A82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TSH; cathepsin H [EC:3.4.22.16]</w:t>
                                  </w:r>
                                </w:p>
                              </w:tc>
                            </w:tr>
                            <w:tr w:rsidR="00FC5509" w:rsidRPr="00FC5509" w14:paraId="6C977E34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8D215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137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44E2C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2BC631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31C2F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12641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TSF; cathepsin F [EC:3.4.22.41]</w:t>
                                  </w:r>
                                </w:p>
                              </w:tc>
                            </w:tr>
                            <w:tr w:rsidR="00FC5509" w:rsidRPr="00FC5509" w14:paraId="52782E2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AD190A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293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A6D83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C2953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6E459B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153AF4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P-L7e, RPL7; large subunit ribosomal protein L7e</w:t>
                                  </w:r>
                                </w:p>
                              </w:tc>
                            </w:tr>
                            <w:tr w:rsidR="00FC5509" w:rsidRPr="00FC5509" w14:paraId="712A04EB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78F759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308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9E2EF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07D8EA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D6885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394C1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SK3B; glycogen synthase kinase 3 beta [EC:2.7.11.26]</w:t>
                                  </w:r>
                                </w:p>
                              </w:tc>
                            </w:tr>
                            <w:tr w:rsidR="00FC5509" w:rsidRPr="00FC5509" w14:paraId="6A4D08E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0BAC6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534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EE196C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6316E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772936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8EB1E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glX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; beta-glucosidase [EC:3.2.1.21]</w:t>
                                  </w:r>
                                </w:p>
                              </w:tc>
                            </w:tr>
                            <w:tr w:rsidR="00FC5509" w:rsidRPr="00FC5509" w14:paraId="4E87FB5F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5B28B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601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C34A63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AD8F08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91655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7EA31D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TE24; STE24 endopeptidase [EC:3.4.24.84]</w:t>
                                  </w:r>
                                </w:p>
                              </w:tc>
                            </w:tr>
                            <w:tr w:rsidR="00FC5509" w:rsidRPr="00FC5509" w14:paraId="278EB833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C350A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606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CFA6BD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E07E80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5D34F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2C62BE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DAC1_2; histone deacetylase 1/2 [EC:3.5.1.98]</w:t>
                                  </w:r>
                                </w:p>
                              </w:tc>
                            </w:tr>
                            <w:tr w:rsidR="00FC5509" w:rsidRPr="00FC5509" w14:paraId="75CB7E22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3D455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808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E9AA32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72DD7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A83D6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348AAC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TR1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ropinone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reductase I [EC:1.1.1.206]</w:t>
                                  </w:r>
                                </w:p>
                              </w:tc>
                            </w:tr>
                            <w:tr w:rsidR="00FC5509" w:rsidRPr="00FC5509" w14:paraId="27F2F21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AB2DE4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867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053FD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6F58A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1A9AD7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70156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SS15, PIM1; ATP-dependent Lon protease [EC:3.4.21.53]</w:t>
                                  </w:r>
                                </w:p>
                              </w:tc>
                            </w:tr>
                            <w:tr w:rsidR="00FC5509" w:rsidRPr="00FC5509" w14:paraId="45796889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E3DD04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886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46C9DB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EB78D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8746D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B485A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WNK, PRKWNK; WNK lysine deficient protein kinase [EC:2.7.11.1]</w:t>
                                  </w:r>
                                </w:p>
                              </w:tc>
                            </w:tr>
                            <w:tr w:rsidR="00FC5509" w:rsidRPr="00FC5509" w14:paraId="2AD0FED6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DAC211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891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7D661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C23CD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EA4348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C80232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HCB4; light-harvesting complex II chlorophyll a/b binding protein 4</w:t>
                                  </w:r>
                                </w:p>
                              </w:tc>
                            </w:tr>
                            <w:tr w:rsidR="00FC5509" w:rsidRPr="00FC5509" w14:paraId="5FC64EA6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ECD1AA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895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845A61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8BE95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82BD7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DAB4D6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YME1; ATP-dependent metalloprotease [EC:3.4.24.-]</w:t>
                                  </w:r>
                                </w:p>
                              </w:tc>
                            </w:tr>
                            <w:tr w:rsidR="00FC5509" w:rsidRPr="00FC5509" w14:paraId="44F50CD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C4207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0987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1ED0E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941B71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919C08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BFBC65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IP; aquaporin NIP</w:t>
                                  </w:r>
                                </w:p>
                              </w:tc>
                            </w:tr>
                            <w:tr w:rsidR="00FC5509" w:rsidRPr="00FC5509" w14:paraId="3D6956D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7FB4D89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035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EDA2CA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2F0D39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F34E6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12D45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ACTF; actin, </w:t>
                                  </w:r>
                                  <w:proofErr w:type="gram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  <w:proofErr w:type="gram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ukaryote</w:t>
                                  </w:r>
                                </w:p>
                              </w:tc>
                            </w:tr>
                            <w:tr w:rsidR="00FC5509" w:rsidRPr="00FC5509" w14:paraId="5926D1F2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3631C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040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2082C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46AE5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F9B1E8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CEF734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IFC2_3; kinesin family member C2/C3</w:t>
                                  </w:r>
                                </w:p>
                              </w:tc>
                            </w:tr>
                            <w:tr w:rsidR="00FC5509" w:rsidRPr="00FC5509" w14:paraId="7B5FDF3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51189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066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F2A27D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F48012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622EE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AD609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TL6S; E3 ubiquitin-protein ligase ATL6/9/15/31/42/55 [EC:2.3.2.27]</w:t>
                                  </w:r>
                                </w:p>
                              </w:tc>
                            </w:tr>
                            <w:tr w:rsidR="00FC5509" w:rsidRPr="00FC5509" w14:paraId="31522C3C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042B8F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083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07E54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0F427A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A19DA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2A497E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AD23, HR23; UV excision repair protein RAD23</w:t>
                                  </w:r>
                                </w:p>
                              </w:tc>
                            </w:tr>
                            <w:tr w:rsidR="00FC5509" w:rsidRPr="00FC5509" w14:paraId="38DFBD91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77BBE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127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6FAEE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B94EF84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B5658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03FBCD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1_5; histone H1/5</w:t>
                                  </w:r>
                                </w:p>
                              </w:tc>
                            </w:tr>
                            <w:tr w:rsidR="00FC5509" w:rsidRPr="00FC5509" w14:paraId="1CD31B6E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A78323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234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2AB62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19AD81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61208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28E48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SAH2; neutral ceramidase [EC:3.5.1.23]</w:t>
                                  </w:r>
                                </w:p>
                              </w:tc>
                            </w:tr>
                            <w:tr w:rsidR="00FC5509" w:rsidRPr="00FC5509" w14:paraId="4B711293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9D01A6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248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F91101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B244C0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858F9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0E1A48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HD1; EH domain-containing protein 1</w:t>
                                  </w:r>
                                </w:p>
                              </w:tc>
                            </w:tr>
                            <w:tr w:rsidR="00FC5509" w:rsidRPr="00FC5509" w14:paraId="43F4707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E27B3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258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A9D3FA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9FA14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FFA7F0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7E6FFE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NOT3, NOT3; CCR4-NOT transcription complex subunit 3</w:t>
                                  </w:r>
                                </w:p>
                              </w:tc>
                            </w:tr>
                            <w:tr w:rsidR="00FC5509" w:rsidRPr="00FC5509" w14:paraId="27EBF5E4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8BC23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2619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A5FC1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C5B95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964A33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4D62F9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XRN2, RAT1; 5'-3' exoribonuclease 2 [EC:3.1.13.-]</w:t>
                                  </w:r>
                                </w:p>
                              </w:tc>
                            </w:tr>
                            <w:tr w:rsidR="00FC5509" w:rsidRPr="00FC5509" w14:paraId="2851A592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244FD5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284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B8312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42554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CE296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185A6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RPF31; U4/U6 small nuclear ribonucleoprotein PRP31</w:t>
                                  </w:r>
                                </w:p>
                              </w:tc>
                            </w:tr>
                            <w:tr w:rsidR="00FC5509" w:rsidRPr="00FC5509" w14:paraId="5C6950C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F499EB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333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59BF2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07D0C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E13B4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AD177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EX3; peroxin-3</w:t>
                                  </w:r>
                                </w:p>
                              </w:tc>
                            </w:tr>
                            <w:tr w:rsidR="00FC5509" w:rsidRPr="00FC5509" w14:paraId="7242660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F4C860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341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BED366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C0B88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07345D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4C2C0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ERK1; somatic embryogenesis receptor kinase 1 [EC:2.7.10.1 2.7.11.1]</w:t>
                                  </w:r>
                                </w:p>
                              </w:tc>
                            </w:tr>
                            <w:tr w:rsidR="00FC5509" w:rsidRPr="00FC5509" w14:paraId="5873BAC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51180B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3947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A1467C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DE8BB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A2FBC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EA26E71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IN; auxin efflux carrier family protein</w:t>
                                  </w:r>
                                </w:p>
                              </w:tc>
                            </w:tr>
                            <w:tr w:rsidR="00FC5509" w:rsidRPr="00FC5509" w14:paraId="3A17AE50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AD0E99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454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9F01E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E18DB0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985D5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4271E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RP7; ribosomal RNA-processing protein 7</w:t>
                                  </w:r>
                                </w:p>
                              </w:tc>
                            </w:tr>
                            <w:tr w:rsidR="00FC5509" w:rsidRPr="00FC5509" w14:paraId="52E36522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9870A4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481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CA2301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1CBF12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ADAFD0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E29566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SQT1; ribosome assembly protein SQT1</w:t>
                                  </w:r>
                                </w:p>
                              </w:tc>
                            </w:tr>
                            <w:tr w:rsidR="00FC5509" w:rsidRPr="00FC5509" w14:paraId="270C41BA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ABB56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540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E5AE10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785ED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DBB4C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2B2F92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CE, HTH; fatty acid omega-hydroxy dehydrogenase [EC:1.1.-.-]</w:t>
                                  </w:r>
                                </w:p>
                              </w:tc>
                            </w:tr>
                            <w:tr w:rsidR="00FC5509" w:rsidRPr="00FC5509" w14:paraId="46B0E51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42552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5692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C9050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5D25A7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1E59CA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B6FA6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NF13, RZF; E3 ubiquitin-protein ligase RNF13 [EC:2.3.2.27]</w:t>
                                  </w:r>
                                </w:p>
                              </w:tc>
                            </w:tr>
                            <w:tr w:rsidR="00FC5509" w:rsidRPr="00FC5509" w14:paraId="1EF3A20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514228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6075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7639EB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3CDD14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9E2DDC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63B3C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RS2, MFM1; magnesium transporter</w:t>
                                  </w:r>
                                </w:p>
                              </w:tc>
                            </w:tr>
                            <w:tr w:rsidR="00FC5509" w:rsidRPr="00FC5509" w14:paraId="23C09D76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9B686C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6571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C01991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5B582E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F52BF8B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8B016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UBGCP4, GCP4; gamma-tubulin complex component 4</w:t>
                                  </w:r>
                                </w:p>
                              </w:tc>
                            </w:tr>
                            <w:tr w:rsidR="00FC5509" w:rsidRPr="00FC5509" w14:paraId="60AA22B5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F658CB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844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5D3071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C3DE4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4347E8D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CE7B8D1" w14:textId="7B291C1F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GBF1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olgi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specific brefeldin A-resistance guanine nucleotide exchange factor 1</w:t>
                                  </w:r>
                                </w:p>
                              </w:tc>
                            </w:tr>
                            <w:tr w:rsidR="00FC5509" w:rsidRPr="00FC5509" w14:paraId="7B634694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A027276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18810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AEE0A9C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19D253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EA670D9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44259A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YCD1_2_4; cyclin D1/2/4, plant</w:t>
                                  </w:r>
                                </w:p>
                              </w:tc>
                            </w:tr>
                            <w:tr w:rsidR="00FC5509" w:rsidRPr="00FC5509" w14:paraId="1B69FF5B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97A07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0473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F3C31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8FCBE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E8E3D7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1DA368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BAS; neuroblastoma-amplified sequence</w:t>
                                  </w:r>
                                </w:p>
                              </w:tc>
                            </w:tr>
                            <w:tr w:rsidR="00FC5509" w:rsidRPr="00FC5509" w14:paraId="1BC9AE3D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C760FA3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0628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842C84A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50AA42F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498F17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5035465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xlX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; 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expansin</w:t>
                                  </w:r>
                                  <w:proofErr w:type="spellEnd"/>
                                </w:p>
                              </w:tc>
                            </w:tr>
                            <w:tr w:rsidR="00FC5509" w:rsidRPr="00FC5509" w14:paraId="516F36A7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2E2444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1444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3210D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7BC83D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61A750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0081737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CBP3_4; poly(</w:t>
                                  </w:r>
                                  <w:proofErr w:type="spellStart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</w:t>
                                  </w:r>
                                  <w:proofErr w:type="spellEnd"/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)-binding protein 3/4</w:t>
                                  </w:r>
                                </w:p>
                              </w:tc>
                            </w:tr>
                            <w:tr w:rsidR="00FC5509" w:rsidRPr="00FC5509" w14:paraId="3EA2A9C6" w14:textId="77777777" w:rsidTr="00840EFE">
                              <w:trPr>
                                <w:trHeight w:val="320"/>
                              </w:trPr>
                              <w:tc>
                                <w:tcPr>
                                  <w:tcW w:w="114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907BD0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K21596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EAA530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D01F58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5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24F4505" w14:textId="77777777" w:rsidR="00FC5509" w:rsidRPr="00840EFE" w:rsidRDefault="00FC5509" w:rsidP="00FC5509">
                                  <w:pPr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14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6178052" w14:textId="77777777" w:rsidR="00FC5509" w:rsidRPr="00840EFE" w:rsidRDefault="00FC5509" w:rsidP="00FC5509">
                                  <w:pPr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 w:rsidRPr="00840EFE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AMTA; calmodulin-binding transcription activator</w:t>
                                  </w:r>
                                </w:p>
                              </w:tc>
                            </w:tr>
                          </w:tbl>
                          <w:p w14:paraId="070E2115" w14:textId="77777777" w:rsidR="00FC5509" w:rsidRDefault="00FC5509"/>
                          <w:p w14:paraId="7887A520" w14:textId="77777777" w:rsidR="00FC5509" w:rsidRDefault="00FC5509"/>
                          <w:p w14:paraId="6350AE55" w14:textId="77777777" w:rsidR="00FC5509" w:rsidRDefault="00FC550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0A230C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7.2pt;margin-top:0;width:561.1pt;height:652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" fillcolor="white [3201]" stroked="f" strokeweight=".5pt">
                <v:textbox style="mso-next-textbox:#Text Box 3">
                  <w:txbxContent>
                    <w:p w14:paraId="6A816694" w14:textId="3A43D757" w:rsidR="00FC5509" w:rsidRPr="00185096" w:rsidRDefault="00FC5509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185096">
                        <w:rPr>
                          <w:rFonts w:ascii="Times New Roman" w:hAnsi="Times New Roman" w:cs="Times New Roman"/>
                        </w:rPr>
                        <w:t xml:space="preserve">Table S1. Number of DEGs annotated to KEGG </w:t>
                      </w:r>
                      <w:proofErr w:type="spellStart"/>
                      <w:r w:rsidRPr="00185096">
                        <w:rPr>
                          <w:rFonts w:ascii="Times New Roman" w:hAnsi="Times New Roman" w:cs="Times New Roman"/>
                        </w:rPr>
                        <w:t>o</w:t>
                      </w:r>
                      <w:r w:rsidR="005A028C" w:rsidRPr="00185096">
                        <w:rPr>
                          <w:rFonts w:ascii="Times New Roman" w:hAnsi="Times New Roman" w:cs="Times New Roman"/>
                        </w:rPr>
                        <w:t>rth</w:t>
                      </w:r>
                      <w:r w:rsidRPr="00185096">
                        <w:rPr>
                          <w:rFonts w:ascii="Times New Roman" w:hAnsi="Times New Roman" w:cs="Times New Roman"/>
                        </w:rPr>
                        <w:t>ology</w:t>
                      </w:r>
                      <w:proofErr w:type="spellEnd"/>
                      <w:r w:rsidRPr="00185096">
                        <w:rPr>
                          <w:rFonts w:ascii="Times New Roman" w:hAnsi="Times New Roman" w:cs="Times New Roman"/>
                        </w:rPr>
                        <w:t xml:space="preserve"> terms. </w:t>
                      </w:r>
                    </w:p>
                    <w:tbl>
                      <w:tblPr>
                        <w:tblW w:w="17572" w:type="dxa"/>
                        <w:tblLook w:val="04A0" w:firstRow="1" w:lastRow="0" w:firstColumn="1" w:lastColumn="0" w:noHBand="0" w:noVBand="1"/>
                      </w:tblPr>
                      <w:tblGrid>
                        <w:gridCol w:w="1140"/>
                        <w:gridCol w:w="1000"/>
                        <w:gridCol w:w="1180"/>
                        <w:gridCol w:w="1105"/>
                        <w:gridCol w:w="13147"/>
                      </w:tblGrid>
                      <w:tr w:rsidR="00FC5509" w:rsidRPr="00484FC9" w14:paraId="185C38C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A9560A6" w14:textId="6BABD905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FA9762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278D3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F60596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52C50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 </w:t>
                            </w:r>
                          </w:p>
                        </w:tc>
                      </w:tr>
                      <w:tr w:rsidR="00FC5509" w:rsidRPr="00484FC9" w14:paraId="4F35C010" w14:textId="77777777" w:rsidTr="00840EFE">
                        <w:trPr>
                          <w:trHeight w:val="34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FB622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OID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AF1DBB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alinity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87025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ac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720EB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nteraction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single" w:sz="8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AC2C8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EGG Term</w:t>
                            </w:r>
                          </w:p>
                        </w:tc>
                      </w:tr>
                      <w:tr w:rsidR="00FC5509" w:rsidRPr="00484FC9" w14:paraId="76A9174E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16116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760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A6BCB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A19A1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AA0F1E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B6D999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GBP1, TAP42; immunoglobulin-binding protein 1</w:t>
                            </w:r>
                          </w:p>
                        </w:tc>
                      </w:tr>
                      <w:tr w:rsidR="00FC5509" w:rsidRPr="00484FC9" w14:paraId="2795C7F9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FEFFE0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159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F2162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48E9C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63D4AB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67222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LF2C, AGO; eukaryotic translation initiation factor 2C</w:t>
                            </w:r>
                          </w:p>
                        </w:tc>
                      </w:tr>
                      <w:tr w:rsidR="00FC5509" w:rsidRPr="00484FC9" w14:paraId="03128B1B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256FE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887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42BF9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BCF96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2B9577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B5E132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DS1; enhanced disease susceptibility 1 protein</w:t>
                            </w:r>
                          </w:p>
                        </w:tc>
                      </w:tr>
                      <w:tr w:rsidR="00FC5509" w:rsidRPr="00484FC9" w14:paraId="0CF23706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96F488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501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D3F167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4E1B3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776DF1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59C54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LCN7; chloride channel 7</w:t>
                            </w:r>
                          </w:p>
                        </w:tc>
                      </w:tr>
                      <w:tr w:rsidR="00FC5509" w:rsidRPr="00484FC9" w14:paraId="607B133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3588D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948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CE972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88F20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FBAE2E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FA0376D" w14:textId="25DE7C1F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SPA4; heat shock 70</w:t>
                            </w:r>
                            <w:r w:rsidR="00484FC9"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Da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protein 4</w:t>
                            </w:r>
                          </w:p>
                        </w:tc>
                      </w:tr>
                      <w:tr w:rsidR="00FC5509" w:rsidRPr="00484FC9" w14:paraId="6EB0CD94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C9CC47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775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2954B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A3710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233179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1DE39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AO3; long-chain-alcohol oxidase [EC:1.1.3.20]</w:t>
                            </w:r>
                          </w:p>
                        </w:tc>
                      </w:tr>
                      <w:tr w:rsidR="00FC5509" w:rsidRPr="00484FC9" w14:paraId="6BE3782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CB89A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052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6D5C5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47C025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72BF2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11C75E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POP; speckle-type POZ protein</w:t>
                            </w:r>
                          </w:p>
                        </w:tc>
                      </w:tr>
                      <w:tr w:rsidR="00FC5509" w:rsidRPr="00484FC9" w14:paraId="0BEFE44B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865A2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81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3D2AC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E9E553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B3787F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6864C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AT; tyrosine aminotransferase [EC:2.6.1.5]</w:t>
                            </w:r>
                          </w:p>
                        </w:tc>
                      </w:tr>
                      <w:tr w:rsidR="00FC5509" w:rsidRPr="00484FC9" w14:paraId="2DC141E4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15C03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95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7C46A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AEC5B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E2CF0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F2DDE9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elA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GTP pyrophosphokinase [EC:2.7.6.5]</w:t>
                            </w:r>
                          </w:p>
                        </w:tc>
                      </w:tr>
                      <w:tr w:rsidR="00FC5509" w:rsidRPr="00484FC9" w14:paraId="5FA25E0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A09850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97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A41E03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42B8E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BC4E7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1BB95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lgC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; glucose-1-phosphate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denylyltransferas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[EC:2.7.7.27]</w:t>
                            </w:r>
                          </w:p>
                        </w:tc>
                      </w:tr>
                      <w:tr w:rsidR="00FC5509" w:rsidRPr="00484FC9" w14:paraId="6EA3FB59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2FF06F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126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BA2CC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55D25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736F4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81EE6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epP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Xaa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Pro aminopeptidase [EC:3.4.11.9]</w:t>
                            </w:r>
                          </w:p>
                        </w:tc>
                      </w:tr>
                      <w:tr w:rsidR="00FC5509" w:rsidRPr="00484FC9" w14:paraId="1185317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EE70E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243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6F2E0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44CA8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319B78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A2182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cvH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 GCSH; glycine cleavage system H protein</w:t>
                            </w:r>
                          </w:p>
                        </w:tc>
                      </w:tr>
                      <w:tr w:rsidR="00FC5509" w:rsidRPr="00484FC9" w14:paraId="6319B7B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DC6620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891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EABF6F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2F548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0CB7CD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9801E5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HCB6; light-harvesting complex II chlorophyll a/b binding protein 6</w:t>
                            </w:r>
                          </w:p>
                        </w:tc>
                      </w:tr>
                      <w:tr w:rsidR="00FC5509" w:rsidRPr="00484FC9" w14:paraId="48E8F21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CA9DC5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468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7679C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B2B8DE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EFCE5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4EC24D9" w14:textId="77777777" w:rsidR="00484FC9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SLC25A23S; solute carrier family 25 (mitochondrial phosphate transporter), </w:t>
                            </w:r>
                          </w:p>
                          <w:p w14:paraId="3ACC4111" w14:textId="5C49591A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mber 23/24/25/41</w:t>
                            </w:r>
                          </w:p>
                        </w:tc>
                      </w:tr>
                      <w:tr w:rsidR="00FC5509" w:rsidRPr="00484FC9" w14:paraId="35C9F0BB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B9BDF5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504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D463B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029CD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F483F9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1BB9ED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VDAC2; voltage-dependent anion channel protein 2</w:t>
                            </w:r>
                          </w:p>
                        </w:tc>
                      </w:tr>
                      <w:tr w:rsidR="00FC5509" w:rsidRPr="00484FC9" w14:paraId="4D585803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F25001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504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9822BA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D0AA3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1DC01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95F053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KPNA5_6; importin subunit </w:t>
                            </w:r>
                            <w:proofErr w:type="gram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pha-6</w:t>
                            </w:r>
                            <w:proofErr w:type="gram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/7</w:t>
                            </w:r>
                          </w:p>
                        </w:tc>
                      </w:tr>
                      <w:tr w:rsidR="00FC5509" w:rsidRPr="00484FC9" w14:paraId="385D8CE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35521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528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9C196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862E7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B2A7E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EE167F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LC35E1; solute carrier family 35, member E1</w:t>
                            </w:r>
                          </w:p>
                        </w:tc>
                      </w:tr>
                      <w:tr w:rsidR="00FC5509" w:rsidRPr="00484FC9" w14:paraId="75D23B54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F23EA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2354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5B296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B4FEA8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E4E08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E87ABA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RINC1; serine incorporator 1</w:t>
                            </w:r>
                          </w:p>
                        </w:tc>
                      </w:tr>
                      <w:tr w:rsidR="00FC5509" w:rsidRPr="00484FC9" w14:paraId="5CA83E58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D3AEEC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298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E79D2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8852FA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882A40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DBE33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P-S4e, RPS4; small subunit ribosomal protein S4e</w:t>
                            </w:r>
                          </w:p>
                        </w:tc>
                      </w:tr>
                      <w:tr w:rsidR="00FC5509" w:rsidRPr="00484FC9" w14:paraId="5A5F74D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D6CAAD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566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CE37B3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F99BE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BDFDBD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01B3E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BCC1; ATP-binding cassette, subfamily C (CFTR/MRP), member 1 [EC:7.6.2.3]</w:t>
                            </w:r>
                          </w:p>
                        </w:tc>
                      </w:tr>
                      <w:tr w:rsidR="00FC5509" w:rsidRPr="00484FC9" w14:paraId="123AF4CE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B133B3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901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D3B3A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9EEAA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29BCC5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DFC46F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ufC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Fe-S cluster assembly ATP-binding protein</w:t>
                            </w:r>
                          </w:p>
                        </w:tc>
                      </w:tr>
                      <w:tr w:rsidR="00FC5509" w:rsidRPr="00484FC9" w14:paraId="7F4D26D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ACE477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443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698AF1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82FAB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D9697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AFE76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GA; transcription factor TGA</w:t>
                            </w:r>
                          </w:p>
                        </w:tc>
                      </w:tr>
                      <w:tr w:rsidR="00FC5509" w:rsidRPr="00484FC9" w14:paraId="66CAF21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D810C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730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509445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F8F9C7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72599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4E315E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PB2, SEC27; coatomer subunit beta'</w:t>
                            </w:r>
                          </w:p>
                        </w:tc>
                      </w:tr>
                      <w:tr w:rsidR="00FC5509" w:rsidRPr="00484FC9" w14:paraId="10DCF3C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2B538C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80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50633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FFB19E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F1DCCD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47719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DFT1; farnesyl-diphosphate farnesyltransferase [EC:2.5.1.21]</w:t>
                            </w:r>
                          </w:p>
                        </w:tc>
                      </w:tr>
                      <w:tr w:rsidR="00FC5509" w:rsidRPr="00484FC9" w14:paraId="1531179B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78148A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172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CBFD7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C781D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9CC029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28D638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OS; hydroperoxide dehydratase [EC:4.2.1.92]</w:t>
                            </w:r>
                          </w:p>
                        </w:tc>
                      </w:tr>
                      <w:tr w:rsidR="00FC5509" w:rsidRPr="00484FC9" w14:paraId="6433B93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6340B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172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B5A6A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4C76B8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173D9A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470BDF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AMMACA; gamma-carbonic anhydrase [EC:4.2.1.-]</w:t>
                            </w:r>
                          </w:p>
                        </w:tc>
                      </w:tr>
                      <w:tr w:rsidR="00FC5509" w:rsidRPr="00484FC9" w14:paraId="0EF76524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54633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272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36E393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9530A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78F37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21639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SMA2; 20S proteasome subunit alpha 2 [EC:3.4.25.1]</w:t>
                            </w:r>
                          </w:p>
                        </w:tc>
                      </w:tr>
                      <w:tr w:rsidR="00FC5509" w:rsidRPr="00484FC9" w14:paraId="5A19787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EFC72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326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B8226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0C66D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DD314E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D511D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IF4G; translation initiation factor 4G</w:t>
                            </w:r>
                          </w:p>
                        </w:tc>
                      </w:tr>
                      <w:tr w:rsidR="00FC5509" w:rsidRPr="00484FC9" w14:paraId="3D8974B9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2F122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376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D8EA8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A99D3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0007FC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339FE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PPIB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piB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peptidyl-prolyl cis-trans isomerase B (cyclophilin B) [EC:5.2.1.8]</w:t>
                            </w:r>
                          </w:p>
                        </w:tc>
                      </w:tr>
                      <w:tr w:rsidR="00FC5509" w:rsidRPr="00484FC9" w14:paraId="659E9893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D4FABF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661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484AC2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0CDE97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682D0D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9210E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2.4.1.82; raffinose synthase [EC:2.4.1.82]</w:t>
                            </w:r>
                          </w:p>
                        </w:tc>
                      </w:tr>
                      <w:tr w:rsidR="00FC5509" w:rsidRPr="00484FC9" w14:paraId="2B8294D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501D8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663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C8909D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4AB85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8E058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76901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YWHAE; 14-3-3 protein epsilon</w:t>
                            </w:r>
                          </w:p>
                        </w:tc>
                      </w:tr>
                      <w:tr w:rsidR="00FC5509" w:rsidRPr="00484FC9" w14:paraId="6A8559F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95488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966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90B90D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C0A4B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7B7F5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4D1AA7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GT; protein O-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lcNAc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transferase [EC:2.4.1.255]</w:t>
                            </w:r>
                          </w:p>
                        </w:tc>
                      </w:tr>
                      <w:tr w:rsidR="00FC5509" w:rsidRPr="00484FC9" w14:paraId="001C836F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8DA390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184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6CB37B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D24028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80BEB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225B7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SP14, UBP6; ubiquitin carboxyl-terminal hydrolase 14 [EC:3.4.19.12]</w:t>
                            </w:r>
                          </w:p>
                        </w:tc>
                      </w:tr>
                      <w:tr w:rsidR="00FC5509" w:rsidRPr="00484FC9" w14:paraId="2D1155A6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EAF59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345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0DB970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33D466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C3928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9D7F65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PM1, RPS3; disease resistance protein RPM1</w:t>
                            </w:r>
                          </w:p>
                        </w:tc>
                      </w:tr>
                      <w:tr w:rsidR="00FC5509" w:rsidRPr="00484FC9" w14:paraId="37EBE64E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0F7B1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432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F1637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81A4B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99148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B5C8F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UPF1, RENT1; regulator of nonsense transcripts 1 [EC:3.6.4.13 5.6.2.3]</w:t>
                            </w:r>
                          </w:p>
                        </w:tc>
                      </w:tr>
                      <w:tr w:rsidR="00FC5509" w:rsidRPr="00484FC9" w14:paraId="043DE12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FEEFCE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468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E68F71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DC312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56926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93BBFE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rgAB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amino-acid N-acetyltransferase [EC:2.3.1.1]</w:t>
                            </w:r>
                          </w:p>
                        </w:tc>
                      </w:tr>
                      <w:tr w:rsidR="00FC5509" w:rsidRPr="00484FC9" w14:paraId="628F3C3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4F26B2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521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305B1E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86B2A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7F778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19098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NAPC3; snRNA-activating protein complex subunit 3</w:t>
                            </w:r>
                          </w:p>
                        </w:tc>
                      </w:tr>
                      <w:tr w:rsidR="00FC5509" w:rsidRPr="00FC5509" w14:paraId="2B2B322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C05B7F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710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2702C9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46C7CB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F9781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D80A44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GBA2; non-lysosomal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lucosylceramidas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[EC:3.2.1.45]</w:t>
                            </w:r>
                          </w:p>
                        </w:tc>
                      </w:tr>
                      <w:tr w:rsidR="00FC5509" w:rsidRPr="00FC5509" w14:paraId="4BB3241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2FCD6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787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E7839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B11BC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83001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A7AD6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YP72A; 11-oxo-beta-amyrin 30-oxidase [EC:1.14.14.115]</w:t>
                            </w:r>
                          </w:p>
                        </w:tc>
                      </w:tr>
                      <w:tr w:rsidR="00FC5509" w:rsidRPr="00FC5509" w14:paraId="7D97F4C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7CC65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2022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D11F9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CB4C71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E4730F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C2DA17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IPO7, RANBP7; </w:t>
                            </w:r>
                            <w:proofErr w:type="gram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importin-7</w:t>
                            </w:r>
                            <w:proofErr w:type="gramEnd"/>
                          </w:p>
                        </w:tc>
                      </w:tr>
                      <w:tr w:rsidR="00FC5509" w:rsidRPr="00FC5509" w14:paraId="4E0D1E7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961FB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45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F4C0DA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B43C1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71632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F6404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OX2S; lipoxygenase [EC:1.13.11.12]</w:t>
                            </w:r>
                          </w:p>
                        </w:tc>
                      </w:tr>
                      <w:tr w:rsidR="00FC5509" w:rsidRPr="00FC5509" w14:paraId="6F08F49F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8559A6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52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1275C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A3E45B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2063EB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A0271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TH1; ferritin heavy chain [EC:1.16.3.2]</w:t>
                            </w:r>
                          </w:p>
                        </w:tc>
                      </w:tr>
                      <w:tr w:rsidR="00FC5509" w:rsidRPr="00FC5509" w14:paraId="7F29CEB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9D725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70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387A1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B1130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330C3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26887A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lgA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starch synthase [EC:2.4.1.21]</w:t>
                            </w:r>
                          </w:p>
                        </w:tc>
                      </w:tr>
                      <w:tr w:rsidR="00FC5509" w:rsidRPr="00FC5509" w14:paraId="3E6D966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EB23C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81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4C8AB8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168A41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66C25F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F8D76F" w14:textId="7210AD04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ocD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, OAT; ornithine-oxo-acid transaminase [EC:2.6.1.13]</w:t>
                            </w:r>
                          </w:p>
                        </w:tc>
                      </w:tr>
                      <w:tr w:rsidR="00A65535" w:rsidRPr="00A65535" w14:paraId="015B69CF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30393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105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101BF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B0CDD6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796344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6121D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E3.1.1.11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ectinesteras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[EC:3.1.1.11]</w:t>
                            </w:r>
                          </w:p>
                        </w:tc>
                      </w:tr>
                      <w:tr w:rsidR="00A65535" w:rsidRPr="00A65535" w14:paraId="1227ABA3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F6C89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136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87B4BD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1A22E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EBAEB1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DA8B8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GMN; legumain [EC:3.4.22.34]</w:t>
                            </w:r>
                          </w:p>
                        </w:tc>
                      </w:tr>
                      <w:tr w:rsidR="00A65535" w:rsidRPr="00A65535" w14:paraId="6EF40A4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F04DC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153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BE4A2A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40FF4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18EA82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8D6AE9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MA1, PMA2; H+-transporting ATPase [EC:7.1.2.1]</w:t>
                            </w:r>
                          </w:p>
                        </w:tc>
                      </w:tr>
                      <w:tr w:rsidR="00A65535" w:rsidRPr="00A65535" w14:paraId="295CA9F3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3B2D9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215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050038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8A4CC9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4A195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6BC1ACA" w14:textId="04CA7761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TPeV0A, ATP6N; V-type H</w:t>
                            </w: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+</w:t>
                            </w:r>
                            <w:r w:rsidR="00484FC9"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</w:t>
                            </w: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ransporting ATPase subunit a</w:t>
                            </w:r>
                          </w:p>
                        </w:tc>
                      </w:tr>
                      <w:tr w:rsidR="00A65535" w:rsidRPr="00A65535" w14:paraId="3B9E93B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2F09EC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218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08076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11668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96BD3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E5594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ALM; calmodulin</w:t>
                            </w:r>
                          </w:p>
                        </w:tc>
                      </w:tr>
                      <w:tr w:rsidR="00A65535" w:rsidRPr="00A65535" w14:paraId="338F9832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94CF2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306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DC13E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5F4BE7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3AC50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EA463A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SMC5, RPT6; 26S proteasome regulatory subunit T6</w:t>
                            </w:r>
                          </w:p>
                        </w:tc>
                      </w:tr>
                      <w:tr w:rsidR="00A65535" w:rsidRPr="00A65535" w14:paraId="6FD0F73C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CE755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334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977F61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A28199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F6A4B7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DCC72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CUL1, CDC53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ullin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1</w:t>
                            </w:r>
                          </w:p>
                        </w:tc>
                      </w:tr>
                      <w:tr w:rsidR="00A65535" w:rsidRPr="00A65535" w14:paraId="703D48C9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EA9B15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335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05D3F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DA07CE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E44DC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189D85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PC6, CDC16; anaphase-promoting complex subunit 6</w:t>
                            </w:r>
                          </w:p>
                        </w:tc>
                      </w:tr>
                      <w:tr w:rsidR="00A65535" w:rsidRPr="00A65535" w14:paraId="175F214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A1E364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368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1584A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8FF24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4EA3B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EBDBE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naJ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; molecular chaperone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naJ</w:t>
                            </w:r>
                            <w:proofErr w:type="spellEnd"/>
                          </w:p>
                        </w:tc>
                      </w:tr>
                      <w:tr w:rsidR="00A65535" w:rsidRPr="00A65535" w14:paraId="5D7AA1F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8B7E4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450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781E1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427505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34105E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08D080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IAH1; E3 ubiquitin-protein ligase SIAH1 [EC:2.3.2.27]</w:t>
                            </w:r>
                          </w:p>
                        </w:tc>
                      </w:tr>
                      <w:tr w:rsidR="00A65535" w:rsidRPr="00A65535" w14:paraId="5239840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A4EA0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737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B40D0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765902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E5704C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B5E0D8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UBA; tubulin alpha</w:t>
                            </w:r>
                          </w:p>
                        </w:tc>
                      </w:tr>
                      <w:tr w:rsidR="00A65535" w:rsidRPr="00A65535" w14:paraId="2B3DAB06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89E84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826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A1352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7FE91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91DD06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7CFD57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LK2, ATG1; serine/threonine-protein kinase ULK2 [EC:2.7.11.1]</w:t>
                            </w:r>
                          </w:p>
                        </w:tc>
                      </w:tr>
                      <w:tr w:rsidR="00A65535" w:rsidRPr="00A65535" w14:paraId="7A1EC99F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D6C8C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828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E0DAE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3A7F5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34525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47F21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RKCSH; protein kinase C substrate 80K-H</w:t>
                            </w:r>
                          </w:p>
                        </w:tc>
                      </w:tr>
                      <w:tr w:rsidR="00A65535" w:rsidRPr="00A65535" w14:paraId="415EA1EF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A29C93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851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019BF9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6D6DD1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BEBA24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9BD61D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YKT6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ynaptobrevin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homolog YKT6</w:t>
                            </w:r>
                          </w:p>
                        </w:tc>
                      </w:tr>
                      <w:tr w:rsidR="00A65535" w:rsidRPr="00A65535" w14:paraId="37D7393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677363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867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6671D5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DD722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70994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B44C1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GAE, cap1J; UDP-glucuronate 4-epimerase [EC:5.1.3.6]</w:t>
                            </w:r>
                          </w:p>
                        </w:tc>
                      </w:tr>
                      <w:tr w:rsidR="00A65535" w:rsidRPr="00A65535" w14:paraId="528D165C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6BBA5D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890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D4EF6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EF24B1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3896F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0540A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saG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; photosystem I subunit V</w:t>
                            </w:r>
                          </w:p>
                        </w:tc>
                      </w:tr>
                      <w:tr w:rsidR="00A65535" w:rsidRPr="00A65535" w14:paraId="71BDB04E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99FB84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948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F6CD14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A69DE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F04E82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4B31A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SP90B, TRA1; heat shock protein 90kDa beta</w:t>
                            </w:r>
                          </w:p>
                        </w:tc>
                      </w:tr>
                      <w:tr w:rsidR="00A65535" w:rsidRPr="00A65535" w14:paraId="72BC2F6F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21A73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025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718744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324B7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87105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C8AC53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FAD6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sA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; acyl-lipid omega-6 desaturase (Delta-12 desaturase) [EC:1.14.19.23 1.14.19.45]</w:t>
                            </w:r>
                          </w:p>
                        </w:tc>
                      </w:tr>
                      <w:tr w:rsidR="00A65535" w:rsidRPr="00A65535" w14:paraId="02C81898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74A38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040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DB2ECD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43458F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746789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8DFA4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IF15; kinesin family member 15</w:t>
                            </w:r>
                          </w:p>
                        </w:tc>
                      </w:tr>
                      <w:tr w:rsidR="00A65535" w:rsidRPr="00A65535" w14:paraId="4510BBA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6430A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057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AC0BD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24EB09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FD94BE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E41957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BE2M, UBC12; ubiquitin-conjugating enzyme E2 M [EC:2.3.2.34]</w:t>
                            </w:r>
                          </w:p>
                        </w:tc>
                      </w:tr>
                      <w:tr w:rsidR="00A65535" w:rsidRPr="00A65535" w14:paraId="4B9EDF9E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FB7D9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061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0EAD4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219597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896B8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EE7F8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DB1; DNA damage-binding protein 1</w:t>
                            </w:r>
                          </w:p>
                        </w:tc>
                      </w:tr>
                      <w:tr w:rsidR="00A65535" w:rsidRPr="00A65535" w14:paraId="02FC03B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F58E9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244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F6D403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45E27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0CB5C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BA6A45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XS; UDP-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pios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/xylose synthase</w:t>
                            </w:r>
                          </w:p>
                        </w:tc>
                      </w:tr>
                      <w:tr w:rsidR="00A65535" w:rsidRPr="00A65535" w14:paraId="29E9A1C6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9272FF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276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68D2B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68336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890BD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977ED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NF1; carbon catabolite-derepressing protein kinase [EC:2.7.11.1]</w:t>
                            </w:r>
                          </w:p>
                        </w:tc>
                      </w:tr>
                      <w:tr w:rsidR="00A65535" w:rsidRPr="00A65535" w14:paraId="6EAE0BA3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2EFEE1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287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8DB4E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6300B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D1FD07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8E1AF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HOC2; THO complex subunit 2</w:t>
                            </w:r>
                          </w:p>
                        </w:tc>
                      </w:tr>
                      <w:tr w:rsidR="00A65535" w:rsidRPr="00A65535" w14:paraId="3FB4713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01611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289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DF70A1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4A366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F15A31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1DD65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RA2; transformer-2 protein</w:t>
                            </w:r>
                          </w:p>
                        </w:tc>
                      </w:tr>
                      <w:tr w:rsidR="00A65535" w:rsidRPr="00A65535" w14:paraId="3FAA08E9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867376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448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AC417C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FD1B03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63312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A60D3C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AA; auxin-responsive protein IAA</w:t>
                            </w:r>
                          </w:p>
                        </w:tc>
                      </w:tr>
                      <w:tr w:rsidR="00A65535" w:rsidRPr="00A65535" w14:paraId="25830D7C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924974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451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CC675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BA4774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7FB08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A3586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IN3; ethylene-insensitive protein 3</w:t>
                            </w:r>
                          </w:p>
                        </w:tc>
                      </w:tr>
                      <w:tr w:rsidR="00A65535" w:rsidRPr="00A65535" w14:paraId="4463D542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A90C0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456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3EB14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2295C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D8CF9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CA155C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UTP14; U3 small nucleolar RNA-associated protein 14</w:t>
                            </w:r>
                          </w:p>
                        </w:tc>
                      </w:tr>
                      <w:tr w:rsidR="00A65535" w:rsidRPr="00A65535" w14:paraId="1E107588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F9206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627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5C66E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7E3BBA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A3B1F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EE391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OS1; E3 ubiquitin-protein ligase HOS1 [EC:2.3.2.27]</w:t>
                            </w:r>
                          </w:p>
                        </w:tc>
                      </w:tr>
                      <w:tr w:rsidR="00A65535" w:rsidRPr="00A65535" w14:paraId="25EA605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799DE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726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CAB62E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FF57B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D41EA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A8E87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PG; coatomer subunit gamma</w:t>
                            </w:r>
                          </w:p>
                        </w:tc>
                      </w:tr>
                      <w:tr w:rsidR="00A65535" w:rsidRPr="00A65535" w14:paraId="6E2DD524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B7DC37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739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2C177D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2030E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FFE82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87AE84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NMT3A; DNA (cytosine-5)-methyltransferase 3A [EC:2.1.1.37]</w:t>
                            </w:r>
                          </w:p>
                        </w:tc>
                      </w:tr>
                      <w:tr w:rsidR="00A65535" w:rsidRPr="00A65535" w14:paraId="6203E68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F56AEC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798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7AF28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6B661A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CE452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D40979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PS04, GES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geranyllinalool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synthase [EC:4.2.3.144]</w:t>
                            </w:r>
                          </w:p>
                        </w:tc>
                      </w:tr>
                      <w:tr w:rsidR="00A65535" w:rsidRPr="00A65535" w14:paraId="6D76645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AAE9F5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2198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2349C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CD1750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84BBA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11F010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MEM63, CSC1; calcium permeable stress-gated cation channel</w:t>
                            </w:r>
                          </w:p>
                        </w:tc>
                      </w:tr>
                      <w:tr w:rsidR="00A65535" w:rsidRPr="00A65535" w14:paraId="1AC0D892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1F3794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2250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806A6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D7E50D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1EF87F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3FFC5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ARS1; aspartyl-tRNA synthetase [EC:6.1.1.12]</w:t>
                            </w:r>
                          </w:p>
                        </w:tc>
                      </w:tr>
                      <w:tr w:rsidR="00A65535" w:rsidRPr="00A65535" w14:paraId="0382C94E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34124C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096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2D4BB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BED93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A0DB9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71609C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GMPP; mannose-1-phosphate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guanylyltransferas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[EC:2.7.7.13]</w:t>
                            </w:r>
                          </w:p>
                        </w:tc>
                      </w:tr>
                      <w:tr w:rsidR="00A65535" w:rsidRPr="00A65535" w14:paraId="06F2B22E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7161E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125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7C6512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E235A3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D49F50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9492A8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H3; histone H3</w:t>
                            </w:r>
                          </w:p>
                        </w:tc>
                      </w:tr>
                      <w:tr w:rsidR="00A65535" w:rsidRPr="00A65535" w14:paraId="2CE5B61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7AA368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190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7F9914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C476D9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4526E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6F26A52" w14:textId="665280B4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CL; 4-coumarate-CoA ligase [EC:6.2.1.12]</w:t>
                            </w:r>
                          </w:p>
                        </w:tc>
                      </w:tr>
                      <w:tr w:rsidR="00A65535" w:rsidRPr="00A65535" w14:paraId="434D2719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8846B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143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0D753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572C5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C4D635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FE8067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ZH2; [histone H3]-lysine27 N-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trimethyltransferas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EZH2 [EC:2.1.1.356]</w:t>
                            </w:r>
                          </w:p>
                        </w:tc>
                      </w:tr>
                      <w:tr w:rsidR="00A65535" w:rsidRPr="00A65535" w14:paraId="26D993DC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E1CD7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1787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E9315F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BBF254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F064FF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3686A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NDC1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dbB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methylphylloquinon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reductase [EC:1.6.5.12]</w:t>
                            </w:r>
                          </w:p>
                        </w:tc>
                      </w:tr>
                      <w:tr w:rsidR="00A65535" w:rsidRPr="00A65535" w14:paraId="0706ADB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40A1FD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083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732D9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A8576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92D5BE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68CBBB" w14:textId="062069A3" w:rsidR="00484FC9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AGXT; alanine-glyoxylate transaminase / serine-glyoxylate transaminase/ </w:t>
                            </w:r>
                          </w:p>
                          <w:p w14:paraId="2C2AF506" w14:textId="413C9D3C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erine-pyruvate transaminase [EC:2.6.1.44 2.6.1.45 2.6.1.51]</w:t>
                            </w:r>
                          </w:p>
                        </w:tc>
                      </w:tr>
                      <w:tr w:rsidR="00A65535" w:rsidRPr="00A65535" w14:paraId="10FF49E3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420FD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133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F67130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51146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87D99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3B2E4C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on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; ATP-dependent Lon protease [EC:3.4.21.53]</w:t>
                            </w:r>
                          </w:p>
                        </w:tc>
                      </w:tr>
                      <w:tr w:rsidR="00A65535" w:rsidRPr="00A65535" w14:paraId="44FAB86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CC2531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153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FB94F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8DC2B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C74705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060BA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TP2C; P-type Ca2+ transporter type 2C [EC:7.2.2.10]</w:t>
                            </w:r>
                          </w:p>
                        </w:tc>
                      </w:tr>
                      <w:tr w:rsidR="00A65535" w:rsidRPr="00A65535" w14:paraId="0406921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181F98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K0188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24D7D6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D1242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F649B1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19DF68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FARSA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heS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; phenylalanyl-tRNA synthetase alpha chain [EC:6.1.1.20]</w:t>
                            </w:r>
                          </w:p>
                        </w:tc>
                      </w:tr>
                      <w:tr w:rsidR="00FC5509" w:rsidRPr="00FC5509" w14:paraId="0A2310F3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1F9DC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292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6F3B25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E0D29B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062C3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9DB38E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P-L3e, RPL3; large subunit ribosomal protein L3e</w:t>
                            </w:r>
                          </w:p>
                        </w:tc>
                      </w:tr>
                      <w:tr w:rsidR="00FC5509" w:rsidRPr="00FC5509" w14:paraId="45A248D9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E4DE6A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299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95C31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696AD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35C4F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D28E1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RP-S9, MRPS9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psI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small subunit ribosomal protein S9</w:t>
                            </w:r>
                          </w:p>
                        </w:tc>
                      </w:tr>
                      <w:tr w:rsidR="00FC5509" w:rsidRPr="00FC5509" w14:paraId="0CBD62F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D178A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309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80EBE5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8A8EC7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8386E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7DB8D0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igI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RNA polymerase sigma factor</w:t>
                            </w:r>
                          </w:p>
                        </w:tc>
                      </w:tr>
                      <w:tr w:rsidR="00FC5509" w:rsidRPr="00FC5509" w14:paraId="1CF1F45C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889698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325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A23FC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767A8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4886A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63AD0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IF3C; translation initiation factor 3 subunit C</w:t>
                            </w:r>
                          </w:p>
                        </w:tc>
                      </w:tr>
                      <w:tr w:rsidR="00FC5509" w:rsidRPr="00FC5509" w14:paraId="5B270604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93828D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719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A839B8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F207D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124C59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ABCE19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RKAA, AMPK; 5'-AMP-activated protein kinase, catalytic alpha subunit [EC:2.7.11.11]</w:t>
                            </w:r>
                          </w:p>
                        </w:tc>
                      </w:tr>
                      <w:tr w:rsidR="00FC5509" w:rsidRPr="00FC5509" w14:paraId="33184E8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1EAF1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740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2F741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686ABA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773B66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D286E3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E3.2.1.22B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alA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afA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gram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lpha-galactosidase</w:t>
                            </w:r>
                            <w:proofErr w:type="gram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[EC:3.2.1.22]</w:t>
                            </w:r>
                          </w:p>
                        </w:tc>
                      </w:tr>
                      <w:tr w:rsidR="00FC5509" w:rsidRPr="00FC5509" w14:paraId="18A9B76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896D2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836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12C6DE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80BB0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94481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9EBC4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YB561; transmembrane ascorbate-dependent reductase [EC:7.2.1.3]</w:t>
                            </w:r>
                          </w:p>
                        </w:tc>
                      </w:tr>
                      <w:tr w:rsidR="00FC5509" w:rsidRPr="00FC5509" w14:paraId="7AF95D6C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EE9CF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851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A07F3A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1A9A7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A5AB5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7ABF59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TVAMP72; vesicle-associated membrane protein 72</w:t>
                            </w:r>
                          </w:p>
                        </w:tc>
                      </w:tr>
                      <w:tr w:rsidR="00FC5509" w:rsidRPr="00FC5509" w14:paraId="4EAD2CF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81E19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886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B7F9F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FCE3E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CBFDBB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5D3AF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ADCK, ABC1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arF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domain-containing kinase</w:t>
                            </w:r>
                          </w:p>
                        </w:tc>
                      </w:tr>
                      <w:tr w:rsidR="00FC5509" w:rsidRPr="00FC5509" w14:paraId="3FDFEA3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A2E1F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282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7C3793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0E7E4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0EA22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6FE63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DX5, DBP2; ATP-dependent RNA helicase DDX5/DBP2 [EC:3.6.4.13]</w:t>
                            </w:r>
                          </w:p>
                        </w:tc>
                      </w:tr>
                      <w:tr w:rsidR="00FC5509" w:rsidRPr="00FC5509" w14:paraId="0D4F792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C2834E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287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82CA0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D8E34C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38BB16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21809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CIN1, ACINUS; apoptotic chromatin condensation inducer in the nucleus</w:t>
                            </w:r>
                          </w:p>
                        </w:tc>
                      </w:tr>
                      <w:tr w:rsidR="00FC5509" w:rsidRPr="00FC5509" w14:paraId="4B87285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E8760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289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D05041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47A075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878AEE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D9EDD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RSF1, SFRS1, ASF, SF2; serine/arginine-rich splicing factor 1</w:t>
                            </w:r>
                          </w:p>
                        </w:tc>
                      </w:tr>
                      <w:tr w:rsidR="00FC5509" w:rsidRPr="00FC5509" w14:paraId="3AB1442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B23E23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400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AA9D91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FAB01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41F63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98F54B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C23; protein transport protein SEC23</w:t>
                            </w:r>
                          </w:p>
                        </w:tc>
                      </w:tr>
                      <w:tr w:rsidR="00FC5509" w:rsidRPr="00FC5509" w14:paraId="3A00159F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D8F451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465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5A1F1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867240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7DEBBC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D46CCA" w14:textId="77777777" w:rsidR="00484FC9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ibBA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3,4-dihydroxy 2-butanone 4-phosphate synthase /</w:t>
                            </w:r>
                          </w:p>
                          <w:p w14:paraId="16D6657C" w14:textId="24814970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GTP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yclohydrolas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II [EC:4.1.99.12 3.5.4.25]</w:t>
                            </w:r>
                          </w:p>
                        </w:tc>
                      </w:tr>
                      <w:tr w:rsidR="00FC5509" w:rsidRPr="00FC5509" w14:paraId="0692C042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04A4AD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516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26821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959474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10F6A7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745FF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ED13; mediator of RNA polymerase II transcription subunit 13</w:t>
                            </w:r>
                          </w:p>
                        </w:tc>
                      </w:tr>
                      <w:tr w:rsidR="00FC5509" w:rsidRPr="00FC5509" w14:paraId="38F19BD2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E64D9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589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C3A5FE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67D416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E42361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2253B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FLDH; NAD</w:t>
                            </w: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dependent farnesol dehydrogenase [EC:1.1.1.354]</w:t>
                            </w:r>
                          </w:p>
                        </w:tc>
                      </w:tr>
                      <w:tr w:rsidR="00FC5509" w:rsidRPr="00FC5509" w14:paraId="1149A56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7F39E0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741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80365F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6B774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CB50E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0ECA38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RPS35; small subunit ribosomal protein S35</w:t>
                            </w:r>
                          </w:p>
                        </w:tc>
                      </w:tr>
                      <w:tr w:rsidR="00FC5509" w:rsidRPr="00FC5509" w14:paraId="2B21855B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5ACE2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866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A2EDC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8860A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6F0C87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E46BF3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ASCC2; activating signal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ointegrator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complex subunit 2</w:t>
                            </w:r>
                          </w:p>
                        </w:tc>
                      </w:tr>
                      <w:tr w:rsidR="00FC5509" w:rsidRPr="00FC5509" w14:paraId="47F0EFA9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05C3B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926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31D3D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A97C35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2D558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536874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GP, PGLP; phosphoglycolate phosphatase [EC:3.1.3.18 3.1.3.48]</w:t>
                            </w:r>
                          </w:p>
                        </w:tc>
                      </w:tr>
                      <w:tr w:rsidR="00FC5509" w:rsidRPr="00FC5509" w14:paraId="42D6C366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26EED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2254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A5ED7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194115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86A793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7B8425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SAMHD1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eoxynucleosid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triphosphate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riphosphohydrolas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SAMHD1 [EC:3.1.5.-]</w:t>
                            </w:r>
                          </w:p>
                        </w:tc>
                      </w:tr>
                      <w:tr w:rsidR="00FC5509" w:rsidRPr="00FC5509" w14:paraId="629FE268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13032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2252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6E07D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02F1D1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A7CDE3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65C76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QY1; protein disulfide-isomerase [EC:5.3.4.1]</w:t>
                            </w:r>
                          </w:p>
                        </w:tc>
                      </w:tr>
                      <w:tr w:rsidR="00FC5509" w:rsidRPr="00FC5509" w14:paraId="09B303CB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BD92C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34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B41AA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6F746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D05C7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77458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qor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CRYZ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ADPH:quinon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reductase [EC:1.6.5.5]</w:t>
                            </w:r>
                          </w:p>
                        </w:tc>
                      </w:tr>
                      <w:tr w:rsidR="00FC5509" w:rsidRPr="00FC5509" w14:paraId="31A1D50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A53B9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55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ECF11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E8FCC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35615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E314C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DNMT1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dcm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DNA (cytosine-5)-methyltransferase 1 [EC:2.1.1.37]</w:t>
                            </w:r>
                          </w:p>
                        </w:tc>
                      </w:tr>
                      <w:tr w:rsidR="00FC5509" w:rsidRPr="00FC5509" w14:paraId="5C379D52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76AEE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61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C21D98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9A397B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0028D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2A8B8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E2.2.1.1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ktA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ktB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transketolase [EC:2.2.1.1]</w:t>
                            </w:r>
                          </w:p>
                        </w:tc>
                      </w:tr>
                      <w:tr w:rsidR="00FC5509" w:rsidRPr="00FC5509" w14:paraId="5608ACC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9B467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79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EBA18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A1289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9DF8B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5AC37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GST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st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glutathione S-transferase [EC:2.5.1.18]</w:t>
                            </w:r>
                          </w:p>
                        </w:tc>
                      </w:tr>
                      <w:tr w:rsidR="00FC5509" w:rsidRPr="00FC5509" w14:paraId="07FBDFF4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D9294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088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10901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1745DE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844474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705F1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IP5K; 1-phosphatidylinositol-4-phosphate 5-kinase [EC:2.7.1.68]</w:t>
                            </w:r>
                          </w:p>
                        </w:tc>
                      </w:tr>
                      <w:tr w:rsidR="00FC5509" w:rsidRPr="00FC5509" w14:paraId="330AF6B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CB3FC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106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5A683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B5E002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385B5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D13FE2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E3.1.1.45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arboxymethylenebutenolidas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[EC:3.1.1.45]</w:t>
                            </w:r>
                          </w:p>
                        </w:tc>
                      </w:tr>
                      <w:tr w:rsidR="00FC5509" w:rsidRPr="00FC5509" w14:paraId="755F7F7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A69EF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118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2D728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79058A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7A4BDF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618180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3.2.1.14; chitinase [EC:3.2.1.14]</w:t>
                            </w:r>
                          </w:p>
                        </w:tc>
                      </w:tr>
                      <w:tr w:rsidR="00FC5509" w:rsidRPr="00FC5509" w14:paraId="29FD58A3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A9E2C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125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F6DD18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30BC47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7BF6E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BB92D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AHCY,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hcY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denosylhomocysteinas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[EC:3.13.2.1]</w:t>
                            </w:r>
                          </w:p>
                        </w:tc>
                      </w:tr>
                      <w:tr w:rsidR="00FC5509" w:rsidRPr="00FC5509" w14:paraId="3BEDB03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3E3BD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136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8A335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DF9BA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E62CE0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86A82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TSH; cathepsin H [EC:3.4.22.16]</w:t>
                            </w:r>
                          </w:p>
                        </w:tc>
                      </w:tr>
                      <w:tr w:rsidR="00FC5509" w:rsidRPr="00FC5509" w14:paraId="6C977E34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8D215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137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44E2C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2BC631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31C2F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12641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TSF; cathepsin F [EC:3.4.22.41]</w:t>
                            </w:r>
                          </w:p>
                        </w:tc>
                      </w:tr>
                      <w:tr w:rsidR="00FC5509" w:rsidRPr="00FC5509" w14:paraId="52782E2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AD190A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293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A6D83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C2953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6E459B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153AF4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P-L7e, RPL7; large subunit ribosomal protein L7e</w:t>
                            </w:r>
                          </w:p>
                        </w:tc>
                      </w:tr>
                      <w:tr w:rsidR="00FC5509" w:rsidRPr="00FC5509" w14:paraId="712A04EB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78F759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308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9E2EF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07D8EA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D6885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394C1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SK3B; glycogen synthase kinase 3 beta [EC:2.7.11.26]</w:t>
                            </w:r>
                          </w:p>
                        </w:tc>
                      </w:tr>
                      <w:tr w:rsidR="00FC5509" w:rsidRPr="00FC5509" w14:paraId="6A4D08E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0BAC6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534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EE196C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6316E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772936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8EB1E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bglX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; beta-glucosidase [EC:3.2.1.21]</w:t>
                            </w:r>
                          </w:p>
                        </w:tc>
                      </w:tr>
                      <w:tr w:rsidR="00FC5509" w:rsidRPr="00FC5509" w14:paraId="4E87FB5F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5B28B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601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C34A63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AD8F08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91655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7EA31D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TE24; STE24 endopeptidase [EC:3.4.24.84]</w:t>
                            </w:r>
                          </w:p>
                        </w:tc>
                      </w:tr>
                      <w:tr w:rsidR="00FC5509" w:rsidRPr="00FC5509" w14:paraId="278EB833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C350A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606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CFA6BD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E07E80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5D34F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2C62BE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DAC1_2; histone deacetylase 1/2 [EC:3.5.1.98]</w:t>
                            </w:r>
                          </w:p>
                        </w:tc>
                      </w:tr>
                      <w:tr w:rsidR="00FC5509" w:rsidRPr="00FC5509" w14:paraId="75CB7E22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3D455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808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E9AA32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72DD7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A83D6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348AAC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TR1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ropinone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reductase I [EC:1.1.1.206]</w:t>
                            </w:r>
                          </w:p>
                        </w:tc>
                      </w:tr>
                      <w:tr w:rsidR="00FC5509" w:rsidRPr="00FC5509" w14:paraId="27F2F21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AB2DE4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867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053FD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36F58A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1A9AD7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70156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RSS15, PIM1; ATP-dependent Lon protease [EC:3.4.21.53]</w:t>
                            </w:r>
                          </w:p>
                        </w:tc>
                      </w:tr>
                      <w:tr w:rsidR="00FC5509" w:rsidRPr="00FC5509" w14:paraId="45796889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E3DD04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886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46C9DB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EB78D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8746D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B485A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WNK, PRKWNK; WNK lysine deficient protein kinase [EC:2.7.11.1]</w:t>
                            </w:r>
                          </w:p>
                        </w:tc>
                      </w:tr>
                      <w:tr w:rsidR="00FC5509" w:rsidRPr="00FC5509" w14:paraId="2AD0FED6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DAC211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891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7D661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C23CD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EA4348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C80232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LHCB4; light-harvesting complex II chlorophyll a/b binding protein 4</w:t>
                            </w:r>
                          </w:p>
                        </w:tc>
                      </w:tr>
                      <w:tr w:rsidR="00FC5509" w:rsidRPr="00FC5509" w14:paraId="5FC64EA6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ECD1AA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895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845A61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8BE95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82BD7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DAB4D6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YME1; ATP-dependent metalloprotease [EC:3.4.24.-]</w:t>
                            </w:r>
                          </w:p>
                        </w:tc>
                      </w:tr>
                      <w:tr w:rsidR="00FC5509" w:rsidRPr="00FC5509" w14:paraId="44F50CD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C4207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0987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1ED0E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941B71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919C08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BFBC65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IP; aquaporin NIP</w:t>
                            </w:r>
                          </w:p>
                        </w:tc>
                      </w:tr>
                      <w:tr w:rsidR="00FC5509" w:rsidRPr="00FC5509" w14:paraId="3D6956D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7FB4D89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035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EDA2CA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2F0D39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F34E6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12D45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ACTF; actin, </w:t>
                            </w:r>
                            <w:proofErr w:type="gram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other</w:t>
                            </w:r>
                            <w:proofErr w:type="gram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eukaryote</w:t>
                            </w:r>
                          </w:p>
                        </w:tc>
                      </w:tr>
                      <w:tr w:rsidR="00FC5509" w:rsidRPr="00FC5509" w14:paraId="5926D1F2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3631C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040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32082C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46AE5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F9B1E8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CEF734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IFC2_3; kinesin family member C2/C3</w:t>
                            </w:r>
                          </w:p>
                        </w:tc>
                      </w:tr>
                      <w:tr w:rsidR="00FC5509" w:rsidRPr="00FC5509" w14:paraId="7B5FDF3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51189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066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F2A27D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F48012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622EE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AD609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TL6S; E3 ubiquitin-protein ligase ATL6/9/15/31/42/55 [EC:2.3.2.27]</w:t>
                            </w:r>
                          </w:p>
                        </w:tc>
                      </w:tr>
                      <w:tr w:rsidR="00FC5509" w:rsidRPr="00FC5509" w14:paraId="31522C3C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042B8F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083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07E54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0F427A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A19DA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2A497E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AD23, HR23; UV excision repair protein RAD23</w:t>
                            </w:r>
                          </w:p>
                        </w:tc>
                      </w:tr>
                      <w:tr w:rsidR="00FC5509" w:rsidRPr="00FC5509" w14:paraId="38DFBD91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77BBE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127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6FAEE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B94EF84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B5658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03FBCD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H1_5; histone H1/5</w:t>
                            </w:r>
                          </w:p>
                        </w:tc>
                      </w:tr>
                      <w:tr w:rsidR="00FC5509" w:rsidRPr="00FC5509" w14:paraId="1CD31B6E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A78323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234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2AB62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19AD81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61208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28E48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SAH2; neutral ceramidase [EC:3.5.1.23]</w:t>
                            </w:r>
                          </w:p>
                        </w:tc>
                      </w:tr>
                      <w:tr w:rsidR="00FC5509" w:rsidRPr="00FC5509" w14:paraId="4B711293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9D01A6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248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F91101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B244C0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858F9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0E1A48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HD1; EH domain-containing protein 1</w:t>
                            </w:r>
                          </w:p>
                        </w:tc>
                      </w:tr>
                      <w:tr w:rsidR="00FC5509" w:rsidRPr="00FC5509" w14:paraId="43F4707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E27B3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258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A9D3FA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9FA14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FFA7F0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7E6FFE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NOT3, NOT3; CCR4-NOT transcription complex subunit 3</w:t>
                            </w:r>
                          </w:p>
                        </w:tc>
                      </w:tr>
                      <w:tr w:rsidR="00FC5509" w:rsidRPr="00FC5509" w14:paraId="27EBF5E4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8BC23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2619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3A5FC1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C5B95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964A33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4D62F9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XRN2, RAT1; 5'-3' exoribonuclease 2 [EC:3.1.13.-]</w:t>
                            </w:r>
                          </w:p>
                        </w:tc>
                      </w:tr>
                      <w:tr w:rsidR="00FC5509" w:rsidRPr="00FC5509" w14:paraId="2851A592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244FD5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284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B8312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42554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CE296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185A6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RPF31; U4/U6 small nuclear ribonucleoprotein PRP31</w:t>
                            </w:r>
                          </w:p>
                        </w:tc>
                      </w:tr>
                      <w:tr w:rsidR="00FC5509" w:rsidRPr="00FC5509" w14:paraId="5C6950C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F499EB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333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59BF2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07D0C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E13B4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AD177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EX3; peroxin-3</w:t>
                            </w:r>
                          </w:p>
                        </w:tc>
                      </w:tr>
                      <w:tr w:rsidR="00FC5509" w:rsidRPr="00FC5509" w14:paraId="7242660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F4C860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341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BED366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C0B88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07345D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4C2C0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ERK1; somatic embryogenesis receptor kinase 1 [EC:2.7.10.1 2.7.11.1]</w:t>
                            </w:r>
                          </w:p>
                        </w:tc>
                      </w:tr>
                      <w:tr w:rsidR="00FC5509" w:rsidRPr="00FC5509" w14:paraId="5873BAC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51180B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3947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A1467C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DE8BB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A2FBC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EA26E71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IN; auxin efflux carrier family protein</w:t>
                            </w:r>
                          </w:p>
                        </w:tc>
                      </w:tr>
                      <w:tr w:rsidR="00FC5509" w:rsidRPr="00FC5509" w14:paraId="3A17AE50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AD0E99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454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9F01E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E18DB0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985D5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4271E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RP7; ribosomal RNA-processing protein 7</w:t>
                            </w:r>
                          </w:p>
                        </w:tc>
                      </w:tr>
                      <w:tr w:rsidR="00FC5509" w:rsidRPr="00FC5509" w14:paraId="52E36522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9870A4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481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CA2301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1CBF12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ADAFD0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E29566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SQT1; ribosome assembly protein SQT1</w:t>
                            </w:r>
                          </w:p>
                        </w:tc>
                      </w:tr>
                      <w:tr w:rsidR="00FC5509" w:rsidRPr="00FC5509" w14:paraId="270C41BA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ABB56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540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E5AE10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785ED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DBB4C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2B2F92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CE, HTH; fatty acid omega-hydroxy dehydrogenase [EC:1.1.-.-]</w:t>
                            </w:r>
                          </w:p>
                        </w:tc>
                      </w:tr>
                      <w:tr w:rsidR="00FC5509" w:rsidRPr="00FC5509" w14:paraId="46B0E51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42552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5692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C9050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5D25A7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1E59CA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B6FA6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NF13, RZF; E3 ubiquitin-protein ligase RNF13 [EC:2.3.2.27]</w:t>
                            </w:r>
                          </w:p>
                        </w:tc>
                      </w:tr>
                      <w:tr w:rsidR="00FC5509" w:rsidRPr="00FC5509" w14:paraId="1EF3A20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514228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6075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7639EB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3CDD14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9E2DDC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63B3C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MRS2, MFM1; magnesium transporter</w:t>
                            </w:r>
                          </w:p>
                        </w:tc>
                      </w:tr>
                      <w:tr w:rsidR="00FC5509" w:rsidRPr="00FC5509" w14:paraId="23C09D76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9B686C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6571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C01991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5B582E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F52BF8B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8B016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TUBGCP4, GCP4; gamma-tubulin complex component 4</w:t>
                            </w:r>
                          </w:p>
                        </w:tc>
                      </w:tr>
                      <w:tr w:rsidR="00FC5509" w:rsidRPr="00FC5509" w14:paraId="60AA22B5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F658CB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844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5D3071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C3DE4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4347E8D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CE7B8D1" w14:textId="7B291C1F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GBF1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olgi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-specific brefeldin A-resistance guanine nucleotide exchange factor 1</w:t>
                            </w:r>
                          </w:p>
                        </w:tc>
                      </w:tr>
                      <w:tr w:rsidR="00FC5509" w:rsidRPr="00FC5509" w14:paraId="7B634694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A027276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18810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AEE0A9C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19D253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EA670D9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44259A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YCD1_2_4; cyclin D1/2/4, plant</w:t>
                            </w:r>
                          </w:p>
                        </w:tc>
                      </w:tr>
                      <w:tr w:rsidR="00FC5509" w:rsidRPr="00FC5509" w14:paraId="1B69FF5B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97A07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20473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F3C31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8FCBE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E8E3D7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1DA368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NBAS; neuroblastoma-amplified sequence</w:t>
                            </w:r>
                          </w:p>
                        </w:tc>
                      </w:tr>
                      <w:tr w:rsidR="00FC5509" w:rsidRPr="00FC5509" w14:paraId="1BC9AE3D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C760FA3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20628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842C84A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50AA42F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498F17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5035465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xlX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; 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xpansin</w:t>
                            </w:r>
                            <w:proofErr w:type="spellEnd"/>
                          </w:p>
                        </w:tc>
                      </w:tr>
                      <w:tr w:rsidR="00FC5509" w:rsidRPr="00FC5509" w14:paraId="516F36A7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2E2444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21444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3210D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7BC83D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61A750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0081737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PCBP3_4; poly(</w:t>
                            </w:r>
                            <w:proofErr w:type="spellStart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rC</w:t>
                            </w:r>
                            <w:proofErr w:type="spellEnd"/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)-binding protein 3/4</w:t>
                            </w:r>
                          </w:p>
                        </w:tc>
                      </w:tr>
                      <w:tr w:rsidR="00FC5509" w:rsidRPr="00FC5509" w14:paraId="3EA2A9C6" w14:textId="77777777" w:rsidTr="00840EFE">
                        <w:trPr>
                          <w:trHeight w:val="320"/>
                        </w:trPr>
                        <w:tc>
                          <w:tcPr>
                            <w:tcW w:w="114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907BD0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K21596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EAA530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D01F58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5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24F4505" w14:textId="77777777" w:rsidR="00FC5509" w:rsidRPr="00840EFE" w:rsidRDefault="00FC5509" w:rsidP="00FC5509">
                            <w:pPr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14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6178052" w14:textId="77777777" w:rsidR="00FC5509" w:rsidRPr="00840EFE" w:rsidRDefault="00FC5509" w:rsidP="00FC5509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 w:rsidRPr="00840EF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CAMTA; calmodulin-binding transcription activator</w:t>
                            </w:r>
                          </w:p>
                        </w:tc>
                      </w:tr>
                    </w:tbl>
                    <w:p w14:paraId="070E2115" w14:textId="77777777" w:rsidR="00FC5509" w:rsidRDefault="00FC5509"/>
                    <w:p w14:paraId="7887A520" w14:textId="77777777" w:rsidR="00FC5509" w:rsidRDefault="00FC5509"/>
                    <w:p w14:paraId="6350AE55" w14:textId="77777777" w:rsidR="00FC5509" w:rsidRDefault="00FC5509"/>
                  </w:txbxContent>
                </v:textbox>
                <w10:wrap type="topAndBottom"/>
              </v:shape>
            </w:pict>
          </mc:Fallback>
        </mc:AlternateContent>
      </w:r>
    </w:p>
    <w:p w14:paraId="2C71E2D9" w14:textId="79478504" w:rsidR="00FC5509" w:rsidRDefault="00876DC6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C6DA9F" wp14:editId="3DF11121">
                <wp:simplePos x="0" y="0"/>
                <wp:positionH relativeFrom="column">
                  <wp:posOffset>-577215</wp:posOffset>
                </wp:positionH>
                <wp:positionV relativeFrom="paragraph">
                  <wp:posOffset>0</wp:posOffset>
                </wp:positionV>
                <wp:extent cx="7052310" cy="9054465"/>
                <wp:effectExtent l="0" t="0" r="0" b="0"/>
                <wp:wrapTopAndBottom/>
                <wp:docPr id="154132814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2310" cy="90544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linkedTxbx id="1" seq="1"/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C6DA9F" id="Text Box 3" o:spid="_x0000_s1027" type="#_x0000_t202" style="position:absolute;margin-left:-45.45pt;margin-top:0;width:555.3pt;height:712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" fillcolor="white [3201]" stroked="f" strokeweight=".5pt">
                <v:textbox style="mso-next-textbox:#Text Box 4">
                  <w:txbxContent/>
                </v:textbox>
                <w10:wrap type="topAndBottom"/>
              </v:shape>
            </w:pict>
          </mc:Fallback>
        </mc:AlternateContent>
      </w:r>
    </w:p>
    <w:p w14:paraId="5C9B3997" w14:textId="470FE974" w:rsidR="00FC5509" w:rsidRDefault="00A6553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87BE57A" wp14:editId="3C3511EE">
                <wp:simplePos x="0" y="0"/>
                <wp:positionH relativeFrom="page">
                  <wp:posOffset>358140</wp:posOffset>
                </wp:positionH>
                <wp:positionV relativeFrom="paragraph">
                  <wp:posOffset>0</wp:posOffset>
                </wp:positionV>
                <wp:extent cx="7094220" cy="8697595"/>
                <wp:effectExtent l="0" t="0" r="0" b="8255"/>
                <wp:wrapTopAndBottom/>
                <wp:docPr id="101470447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4220" cy="8697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linkedTxbx id="1" seq="2"/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7BE57A" id="Text Box 4" o:spid="_x0000_s1028" type="#_x0000_t202" style="position:absolute;margin-left:28.2pt;margin-top:0;width:558.6pt;height:684.8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" fillcolor="white [3201]" stroked="f" strokeweight=".5pt">
                <v:textbox style="mso-next-textbox:#Text Box 5">
                  <w:txbxContent/>
                </v:textbox>
                <w10:wrap type="topAndBottom" anchorx="page"/>
              </v:shape>
            </w:pict>
          </mc:Fallback>
        </mc:AlternateContent>
      </w:r>
    </w:p>
    <w:p w14:paraId="149C68FD" w14:textId="6197B169" w:rsidR="00FC5509" w:rsidRDefault="00A65535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7DF14C" wp14:editId="6E6B35FC">
                <wp:simplePos x="0" y="0"/>
                <wp:positionH relativeFrom="column">
                  <wp:posOffset>-506730</wp:posOffset>
                </wp:positionH>
                <wp:positionV relativeFrom="paragraph">
                  <wp:posOffset>0</wp:posOffset>
                </wp:positionV>
                <wp:extent cx="7096760" cy="7139940"/>
                <wp:effectExtent l="0" t="0" r="8890" b="3810"/>
                <wp:wrapTopAndBottom/>
                <wp:docPr id="209001363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96760" cy="71399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linkedTxbx id="1" seq="3"/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7DF14C" id="Text Box 5" o:spid="_x0000_s1029" type="#_x0000_t202" style="position:absolute;margin-left:-39.9pt;margin-top:0;width:558.8pt;height:56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" fillcolor="white [3201]" stroked="f" strokeweight=".5pt">
                <v:textbox>
                  <w:txbxContent/>
                </v:textbox>
                <w10:wrap type="topAndBottom"/>
              </v:shape>
            </w:pict>
          </mc:Fallback>
        </mc:AlternateContent>
      </w:r>
    </w:p>
    <w:p w14:paraId="4219F957" w14:textId="77777777" w:rsidR="00FC5509" w:rsidRDefault="00FC5509"/>
    <w:p w14:paraId="25655F9B" w14:textId="77777777" w:rsidR="00FC5509" w:rsidRDefault="00FC5509"/>
    <w:sectPr w:rsidR="00FC5509" w:rsidSect="002D71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021"/>
    <w:rsid w:val="00091640"/>
    <w:rsid w:val="00185096"/>
    <w:rsid w:val="00191D7F"/>
    <w:rsid w:val="001B31B0"/>
    <w:rsid w:val="001B4602"/>
    <w:rsid w:val="002D71C9"/>
    <w:rsid w:val="003C57EF"/>
    <w:rsid w:val="00484FC9"/>
    <w:rsid w:val="0051663E"/>
    <w:rsid w:val="005A028C"/>
    <w:rsid w:val="005B68FE"/>
    <w:rsid w:val="005C0CD9"/>
    <w:rsid w:val="00747021"/>
    <w:rsid w:val="0083623B"/>
    <w:rsid w:val="00840EFE"/>
    <w:rsid w:val="00876DC6"/>
    <w:rsid w:val="008E33F3"/>
    <w:rsid w:val="0096282E"/>
    <w:rsid w:val="009C593A"/>
    <w:rsid w:val="00A059FD"/>
    <w:rsid w:val="00A65535"/>
    <w:rsid w:val="00C22BE6"/>
    <w:rsid w:val="00D06292"/>
    <w:rsid w:val="00DA01B8"/>
    <w:rsid w:val="00DD2EA2"/>
    <w:rsid w:val="00E35AF6"/>
    <w:rsid w:val="00EE5E0D"/>
    <w:rsid w:val="00F36E57"/>
    <w:rsid w:val="00F53C99"/>
    <w:rsid w:val="00FA3AF5"/>
    <w:rsid w:val="00FC5509"/>
    <w:rsid w:val="00FF2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8EE5B"/>
  <w15:chartTrackingRefBased/>
  <w15:docId w15:val="{55DDB757-F1EF-8E4A-B686-4DD741E4A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021"/>
  </w:style>
  <w:style w:type="paragraph" w:styleId="Heading1">
    <w:name w:val="heading 1"/>
    <w:basedOn w:val="Normal"/>
    <w:next w:val="Normal"/>
    <w:link w:val="Heading1Char"/>
    <w:uiPriority w:val="9"/>
    <w:qFormat/>
    <w:rsid w:val="00747021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021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7021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7021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47021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7021"/>
    <w:rPr>
      <w:rFonts w:ascii="Times New Roman" w:eastAsiaTheme="majorEastAsia" w:hAnsi="Times New Roman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7470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7021"/>
  </w:style>
  <w:style w:type="paragraph" w:styleId="Footer">
    <w:name w:val="footer"/>
    <w:basedOn w:val="Normal"/>
    <w:link w:val="FooterChar"/>
    <w:uiPriority w:val="99"/>
    <w:unhideWhenUsed/>
    <w:rsid w:val="007470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7021"/>
  </w:style>
  <w:style w:type="character" w:customStyle="1" w:styleId="apple-converted-space">
    <w:name w:val="apple-converted-space"/>
    <w:basedOn w:val="DefaultParagraphFont"/>
    <w:rsid w:val="00747021"/>
  </w:style>
  <w:style w:type="character" w:styleId="Emphasis">
    <w:name w:val="Emphasis"/>
    <w:basedOn w:val="DefaultParagraphFont"/>
    <w:uiPriority w:val="20"/>
    <w:qFormat/>
    <w:rsid w:val="00747021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47021"/>
  </w:style>
  <w:style w:type="character" w:styleId="CommentReference">
    <w:name w:val="annotation reference"/>
    <w:basedOn w:val="DefaultParagraphFont"/>
    <w:uiPriority w:val="99"/>
    <w:semiHidden/>
    <w:unhideWhenUsed/>
    <w:rsid w:val="007470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0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0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0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0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7021"/>
  </w:style>
  <w:style w:type="paragraph" w:styleId="NormalWeb">
    <w:name w:val="Normal (Web)"/>
    <w:basedOn w:val="Normal"/>
    <w:uiPriority w:val="99"/>
    <w:unhideWhenUsed/>
    <w:rsid w:val="00747021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747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4702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7021"/>
    <w:rPr>
      <w:color w:val="954F72"/>
      <w:u w:val="single"/>
    </w:rPr>
  </w:style>
  <w:style w:type="paragraph" w:customStyle="1" w:styleId="msonormal0">
    <w:name w:val="msonormal"/>
    <w:basedOn w:val="Normal"/>
    <w:rsid w:val="0074702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FC550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FC55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FC5509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FC5509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583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590816D-9E2F-3847-9F1A-3798FDD14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ell, Seth</dc:creator>
  <cp:keywords/>
  <dc:description/>
  <cp:lastModifiedBy>Bill Biligetu</cp:lastModifiedBy>
  <cp:revision>10</cp:revision>
  <dcterms:created xsi:type="dcterms:W3CDTF">2023-08-21T23:43:00Z</dcterms:created>
  <dcterms:modified xsi:type="dcterms:W3CDTF">2024-06-19T16:00:00Z</dcterms:modified>
</cp:coreProperties>
</file>